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695967" w14:textId="656EB353" w:rsidR="00AA570E" w:rsidRPr="00C46CC4" w:rsidRDefault="00C46CC4">
      <w:pPr>
        <w:rPr>
          <w:b/>
          <w:bCs/>
        </w:rPr>
      </w:pPr>
      <w:r w:rsidRPr="00C46CC4">
        <w:rPr>
          <w:b/>
          <w:bCs/>
        </w:rPr>
        <w:t>Supplementary material</w:t>
      </w:r>
    </w:p>
    <w:p w14:paraId="7A7E6C5C" w14:textId="77777777" w:rsidR="00980F9F" w:rsidRDefault="00980F9F">
      <w:pPr>
        <w:rPr>
          <w:b/>
          <w:bCs/>
        </w:rPr>
      </w:pPr>
      <w:r>
        <w:rPr>
          <w:b/>
          <w:bCs/>
        </w:rPr>
        <w:br w:type="page"/>
      </w:r>
    </w:p>
    <w:p w14:paraId="39E90E7E" w14:textId="38F334B2" w:rsidR="00831004" w:rsidRPr="00831004" w:rsidRDefault="00831004" w:rsidP="00831004">
      <w:pPr>
        <w:rPr>
          <w:b/>
          <w:bCs/>
        </w:rPr>
      </w:pPr>
      <w:r w:rsidRPr="00831004">
        <w:rPr>
          <w:b/>
          <w:bCs/>
        </w:rPr>
        <w:lastRenderedPageBreak/>
        <w:t>Table S1. Versions of Scottish Index of Multiple Deprivation</w:t>
      </w:r>
      <w:r w:rsidR="00980F9F">
        <w:rPr>
          <w:b/>
          <w:bCs/>
        </w:rPr>
        <w:t xml:space="preserve"> (SIMD)</w:t>
      </w:r>
      <w:r w:rsidRPr="00831004">
        <w:rPr>
          <w:b/>
          <w:bCs/>
        </w:rPr>
        <w:t xml:space="preserve"> used in the analyses</w:t>
      </w:r>
    </w:p>
    <w:tbl>
      <w:tblPr>
        <w:tblStyle w:val="TableGrid"/>
        <w:tblW w:w="0" w:type="auto"/>
        <w:tblLook w:val="04A0" w:firstRow="1" w:lastRow="0" w:firstColumn="1" w:lastColumn="0" w:noHBand="0" w:noVBand="1"/>
      </w:tblPr>
      <w:tblGrid>
        <w:gridCol w:w="4508"/>
        <w:gridCol w:w="4508"/>
      </w:tblGrid>
      <w:tr w:rsidR="00831004" w:rsidRPr="00831004" w14:paraId="5D6A80E9" w14:textId="77777777" w:rsidTr="00A31592">
        <w:tc>
          <w:tcPr>
            <w:tcW w:w="4508" w:type="dxa"/>
          </w:tcPr>
          <w:p w14:paraId="3CDDB9C9" w14:textId="77777777" w:rsidR="00831004" w:rsidRPr="00831004" w:rsidRDefault="00831004" w:rsidP="00831004">
            <w:pPr>
              <w:spacing w:after="160" w:line="278" w:lineRule="auto"/>
              <w:rPr>
                <w:b/>
                <w:bCs/>
              </w:rPr>
            </w:pPr>
            <w:r w:rsidRPr="00831004">
              <w:rPr>
                <w:b/>
                <w:bCs/>
              </w:rPr>
              <w:t>Time period</w:t>
            </w:r>
          </w:p>
        </w:tc>
        <w:tc>
          <w:tcPr>
            <w:tcW w:w="4508" w:type="dxa"/>
          </w:tcPr>
          <w:p w14:paraId="212D2ED6" w14:textId="77777777" w:rsidR="00831004" w:rsidRPr="00831004" w:rsidRDefault="00831004" w:rsidP="00831004">
            <w:pPr>
              <w:spacing w:after="160" w:line="278" w:lineRule="auto"/>
              <w:rPr>
                <w:b/>
                <w:bCs/>
              </w:rPr>
            </w:pPr>
            <w:r w:rsidRPr="00831004">
              <w:rPr>
                <w:b/>
                <w:bCs/>
              </w:rPr>
              <w:t>SIMD version</w:t>
            </w:r>
          </w:p>
        </w:tc>
      </w:tr>
      <w:tr w:rsidR="00831004" w:rsidRPr="00831004" w14:paraId="0355331C" w14:textId="77777777" w:rsidTr="00A31592">
        <w:tc>
          <w:tcPr>
            <w:tcW w:w="4508" w:type="dxa"/>
          </w:tcPr>
          <w:p w14:paraId="59E05B30" w14:textId="77777777" w:rsidR="00831004" w:rsidRPr="00831004" w:rsidRDefault="00831004" w:rsidP="00831004">
            <w:pPr>
              <w:spacing w:after="160" w:line="278" w:lineRule="auto"/>
            </w:pPr>
            <w:r w:rsidRPr="00831004">
              <w:t>2001-03</w:t>
            </w:r>
          </w:p>
        </w:tc>
        <w:tc>
          <w:tcPr>
            <w:tcW w:w="4508" w:type="dxa"/>
          </w:tcPr>
          <w:p w14:paraId="0F171389" w14:textId="77777777" w:rsidR="00831004" w:rsidRPr="00831004" w:rsidRDefault="00831004" w:rsidP="00831004">
            <w:pPr>
              <w:spacing w:after="160" w:line="278" w:lineRule="auto"/>
            </w:pPr>
            <w:r w:rsidRPr="00831004">
              <w:t>SIMD04</w:t>
            </w:r>
          </w:p>
        </w:tc>
      </w:tr>
      <w:tr w:rsidR="00831004" w:rsidRPr="00831004" w14:paraId="7D97B387" w14:textId="77777777" w:rsidTr="00A31592">
        <w:tc>
          <w:tcPr>
            <w:tcW w:w="4508" w:type="dxa"/>
          </w:tcPr>
          <w:p w14:paraId="76965F75" w14:textId="77777777" w:rsidR="00831004" w:rsidRPr="00831004" w:rsidRDefault="00831004" w:rsidP="00831004">
            <w:pPr>
              <w:spacing w:after="160" w:line="278" w:lineRule="auto"/>
            </w:pPr>
            <w:r w:rsidRPr="00831004">
              <w:t>2004-06</w:t>
            </w:r>
          </w:p>
        </w:tc>
        <w:tc>
          <w:tcPr>
            <w:tcW w:w="4508" w:type="dxa"/>
          </w:tcPr>
          <w:p w14:paraId="01D904BF" w14:textId="77777777" w:rsidR="00831004" w:rsidRPr="00831004" w:rsidRDefault="00831004" w:rsidP="00831004">
            <w:pPr>
              <w:spacing w:after="160" w:line="278" w:lineRule="auto"/>
            </w:pPr>
            <w:r w:rsidRPr="00831004">
              <w:t>SIMD06</w:t>
            </w:r>
          </w:p>
        </w:tc>
      </w:tr>
      <w:tr w:rsidR="00831004" w:rsidRPr="00831004" w14:paraId="523449C5" w14:textId="77777777" w:rsidTr="00A31592">
        <w:tc>
          <w:tcPr>
            <w:tcW w:w="4508" w:type="dxa"/>
          </w:tcPr>
          <w:p w14:paraId="3FCF3F53" w14:textId="77777777" w:rsidR="00831004" w:rsidRPr="00831004" w:rsidRDefault="00831004" w:rsidP="00831004">
            <w:pPr>
              <w:spacing w:after="160" w:line="278" w:lineRule="auto"/>
            </w:pPr>
            <w:r w:rsidRPr="00831004">
              <w:t>2007-09</w:t>
            </w:r>
          </w:p>
        </w:tc>
        <w:tc>
          <w:tcPr>
            <w:tcW w:w="4508" w:type="dxa"/>
          </w:tcPr>
          <w:p w14:paraId="0CBD38AF" w14:textId="77777777" w:rsidR="00831004" w:rsidRPr="00831004" w:rsidRDefault="00831004" w:rsidP="00831004">
            <w:pPr>
              <w:spacing w:after="160" w:line="278" w:lineRule="auto"/>
            </w:pPr>
            <w:r w:rsidRPr="00831004">
              <w:t>SIMD09</w:t>
            </w:r>
          </w:p>
        </w:tc>
      </w:tr>
      <w:tr w:rsidR="00831004" w:rsidRPr="00831004" w14:paraId="1CA379A1" w14:textId="77777777" w:rsidTr="00A31592">
        <w:tc>
          <w:tcPr>
            <w:tcW w:w="4508" w:type="dxa"/>
          </w:tcPr>
          <w:p w14:paraId="3AFEED3F" w14:textId="77777777" w:rsidR="00831004" w:rsidRPr="00831004" w:rsidRDefault="00831004" w:rsidP="00831004">
            <w:pPr>
              <w:spacing w:after="160" w:line="278" w:lineRule="auto"/>
            </w:pPr>
            <w:r w:rsidRPr="00831004">
              <w:t>2010-13</w:t>
            </w:r>
          </w:p>
        </w:tc>
        <w:tc>
          <w:tcPr>
            <w:tcW w:w="4508" w:type="dxa"/>
          </w:tcPr>
          <w:p w14:paraId="60E06C31" w14:textId="77777777" w:rsidR="00831004" w:rsidRPr="00831004" w:rsidRDefault="00831004" w:rsidP="00831004">
            <w:pPr>
              <w:spacing w:after="160" w:line="278" w:lineRule="auto"/>
            </w:pPr>
            <w:r w:rsidRPr="00831004">
              <w:t>SIMD12</w:t>
            </w:r>
          </w:p>
        </w:tc>
      </w:tr>
      <w:tr w:rsidR="00831004" w:rsidRPr="00831004" w14:paraId="30E4A03F" w14:textId="77777777" w:rsidTr="00A31592">
        <w:tc>
          <w:tcPr>
            <w:tcW w:w="4508" w:type="dxa"/>
          </w:tcPr>
          <w:p w14:paraId="467DE98F" w14:textId="77777777" w:rsidR="00831004" w:rsidRPr="00831004" w:rsidRDefault="00831004" w:rsidP="00831004">
            <w:pPr>
              <w:spacing w:after="160" w:line="278" w:lineRule="auto"/>
            </w:pPr>
            <w:r w:rsidRPr="00831004">
              <w:t>2014-16</w:t>
            </w:r>
          </w:p>
        </w:tc>
        <w:tc>
          <w:tcPr>
            <w:tcW w:w="4508" w:type="dxa"/>
          </w:tcPr>
          <w:p w14:paraId="6775E525" w14:textId="77777777" w:rsidR="00831004" w:rsidRPr="00831004" w:rsidRDefault="00831004" w:rsidP="00831004">
            <w:pPr>
              <w:spacing w:after="160" w:line="278" w:lineRule="auto"/>
            </w:pPr>
            <w:r w:rsidRPr="00831004">
              <w:t>SIMD16</w:t>
            </w:r>
          </w:p>
        </w:tc>
      </w:tr>
      <w:tr w:rsidR="00831004" w:rsidRPr="00831004" w14:paraId="540A15F9" w14:textId="77777777" w:rsidTr="00A31592">
        <w:tc>
          <w:tcPr>
            <w:tcW w:w="4508" w:type="dxa"/>
          </w:tcPr>
          <w:p w14:paraId="4DE468A1" w14:textId="77777777" w:rsidR="00831004" w:rsidRPr="00831004" w:rsidRDefault="00831004" w:rsidP="00831004">
            <w:pPr>
              <w:spacing w:after="160" w:line="278" w:lineRule="auto"/>
            </w:pPr>
            <w:r w:rsidRPr="00831004">
              <w:t>2017-19</w:t>
            </w:r>
          </w:p>
        </w:tc>
        <w:tc>
          <w:tcPr>
            <w:tcW w:w="4508" w:type="dxa"/>
          </w:tcPr>
          <w:p w14:paraId="4E8EB6DD" w14:textId="77777777" w:rsidR="00831004" w:rsidRPr="00831004" w:rsidRDefault="00831004" w:rsidP="00831004">
            <w:pPr>
              <w:spacing w:after="160" w:line="278" w:lineRule="auto"/>
            </w:pPr>
            <w:r w:rsidRPr="00831004">
              <w:t>SIMD20</w:t>
            </w:r>
          </w:p>
        </w:tc>
      </w:tr>
    </w:tbl>
    <w:p w14:paraId="21F9DB8F" w14:textId="77777777" w:rsidR="00831004" w:rsidRPr="00831004" w:rsidRDefault="00831004" w:rsidP="00831004"/>
    <w:p w14:paraId="06A90389" w14:textId="77777777" w:rsidR="002D3003" w:rsidRDefault="002D3003">
      <w:pPr>
        <w:rPr>
          <w:b/>
          <w:bCs/>
        </w:rPr>
      </w:pPr>
      <w:r>
        <w:rPr>
          <w:b/>
          <w:bCs/>
        </w:rPr>
        <w:br w:type="page"/>
      </w:r>
    </w:p>
    <w:p w14:paraId="36BD9108" w14:textId="65395658" w:rsidR="00AC4B7E" w:rsidRDefault="00B173D3" w:rsidP="00C46CC4">
      <w:pPr>
        <w:rPr>
          <w:b/>
          <w:bCs/>
        </w:rPr>
      </w:pPr>
      <w:r>
        <w:rPr>
          <w:b/>
          <w:bCs/>
        </w:rPr>
        <w:lastRenderedPageBreak/>
        <w:t>Table S2. I</w:t>
      </w:r>
      <w:r w:rsidR="00CE1779">
        <w:rPr>
          <w:b/>
          <w:bCs/>
        </w:rPr>
        <w:t xml:space="preserve">CD10 codes </w:t>
      </w:r>
    </w:p>
    <w:tbl>
      <w:tblPr>
        <w:tblStyle w:val="TableGrid"/>
        <w:tblW w:w="5000" w:type="pct"/>
        <w:tblLook w:val="04A0" w:firstRow="1" w:lastRow="0" w:firstColumn="1" w:lastColumn="0" w:noHBand="0" w:noVBand="1"/>
      </w:tblPr>
      <w:tblGrid>
        <w:gridCol w:w="4508"/>
        <w:gridCol w:w="4508"/>
      </w:tblGrid>
      <w:tr w:rsidR="00600C53" w14:paraId="4AD07996" w14:textId="77777777" w:rsidTr="00980F9F">
        <w:tc>
          <w:tcPr>
            <w:tcW w:w="2500" w:type="pct"/>
          </w:tcPr>
          <w:p w14:paraId="03A97109" w14:textId="5708B838" w:rsidR="00600C53" w:rsidRDefault="00600C53" w:rsidP="00C46CC4">
            <w:r>
              <w:t>Cause of death</w:t>
            </w:r>
          </w:p>
        </w:tc>
        <w:tc>
          <w:tcPr>
            <w:tcW w:w="2500" w:type="pct"/>
          </w:tcPr>
          <w:p w14:paraId="16620E6F" w14:textId="54D742EA" w:rsidR="00600C53" w:rsidRDefault="00600C53" w:rsidP="00C46CC4">
            <w:r>
              <w:t>ICD10 codes</w:t>
            </w:r>
          </w:p>
        </w:tc>
      </w:tr>
      <w:tr w:rsidR="00131B39" w14:paraId="754823E9" w14:textId="77777777" w:rsidTr="00980F9F">
        <w:tc>
          <w:tcPr>
            <w:tcW w:w="2500" w:type="pct"/>
          </w:tcPr>
          <w:p w14:paraId="3AD55159" w14:textId="4966AFC8" w:rsidR="00131B39" w:rsidRDefault="00131B39" w:rsidP="00131B39">
            <w:r w:rsidRPr="00021DAC">
              <w:t xml:space="preserve">Infectious diseases </w:t>
            </w:r>
          </w:p>
        </w:tc>
        <w:tc>
          <w:tcPr>
            <w:tcW w:w="2500" w:type="pct"/>
          </w:tcPr>
          <w:p w14:paraId="249EA5B7" w14:textId="03727935" w:rsidR="00131B39" w:rsidRDefault="00131B39" w:rsidP="00131B39">
            <w:r w:rsidRPr="00021DAC">
              <w:t>A00-B99</w:t>
            </w:r>
          </w:p>
        </w:tc>
      </w:tr>
      <w:tr w:rsidR="00600C53" w14:paraId="26321BA2" w14:textId="77777777" w:rsidTr="00980F9F">
        <w:tc>
          <w:tcPr>
            <w:tcW w:w="2500" w:type="pct"/>
          </w:tcPr>
          <w:p w14:paraId="6B9697F4" w14:textId="6942808C" w:rsidR="00600C53" w:rsidRDefault="00E36249" w:rsidP="00E36249">
            <w:r w:rsidRPr="00E36249">
              <w:t xml:space="preserve">Lung cancer </w:t>
            </w:r>
          </w:p>
        </w:tc>
        <w:tc>
          <w:tcPr>
            <w:tcW w:w="2500" w:type="pct"/>
          </w:tcPr>
          <w:p w14:paraId="0B5064A7" w14:textId="374A614A" w:rsidR="00600C53" w:rsidRDefault="004D6E9A" w:rsidP="00C46CC4">
            <w:r w:rsidRPr="00E36249">
              <w:t>C33-C34</w:t>
            </w:r>
          </w:p>
        </w:tc>
      </w:tr>
      <w:tr w:rsidR="00600C53" w14:paraId="665BCEE5" w14:textId="77777777" w:rsidTr="00980F9F">
        <w:tc>
          <w:tcPr>
            <w:tcW w:w="2500" w:type="pct"/>
          </w:tcPr>
          <w:p w14:paraId="6B5ADBD5" w14:textId="5C893187" w:rsidR="00600C53" w:rsidRDefault="00017742" w:rsidP="00C46CC4">
            <w:r w:rsidRPr="00017742">
              <w:t xml:space="preserve">Prostate cancer </w:t>
            </w:r>
          </w:p>
        </w:tc>
        <w:tc>
          <w:tcPr>
            <w:tcW w:w="2500" w:type="pct"/>
          </w:tcPr>
          <w:p w14:paraId="17B06D3F" w14:textId="163DF358" w:rsidR="00600C53" w:rsidRDefault="004D6E9A" w:rsidP="00C46CC4">
            <w:r w:rsidRPr="00017742">
              <w:t>C61</w:t>
            </w:r>
          </w:p>
        </w:tc>
      </w:tr>
      <w:tr w:rsidR="00600C53" w14:paraId="7550E5F0" w14:textId="77777777" w:rsidTr="00980F9F">
        <w:tc>
          <w:tcPr>
            <w:tcW w:w="2500" w:type="pct"/>
          </w:tcPr>
          <w:p w14:paraId="6B1D0C31" w14:textId="1122924D" w:rsidR="00600C53" w:rsidRDefault="004C396F" w:rsidP="00C46CC4">
            <w:r w:rsidRPr="004C396F">
              <w:t xml:space="preserve">Breast cancer </w:t>
            </w:r>
          </w:p>
        </w:tc>
        <w:tc>
          <w:tcPr>
            <w:tcW w:w="2500" w:type="pct"/>
          </w:tcPr>
          <w:p w14:paraId="5469AE4F" w14:textId="7653524F" w:rsidR="00600C53" w:rsidRDefault="004D6E9A" w:rsidP="00C46CC4">
            <w:r w:rsidRPr="004C396F">
              <w:t>C50</w:t>
            </w:r>
          </w:p>
        </w:tc>
      </w:tr>
      <w:tr w:rsidR="00600C53" w14:paraId="363ECA6A" w14:textId="77777777" w:rsidTr="00980F9F">
        <w:tc>
          <w:tcPr>
            <w:tcW w:w="2500" w:type="pct"/>
          </w:tcPr>
          <w:p w14:paraId="3B920ED7" w14:textId="19AE0C30" w:rsidR="00600C53" w:rsidRDefault="004C396F" w:rsidP="004C396F">
            <w:r w:rsidRPr="004C396F">
              <w:t xml:space="preserve">Bowel cancer </w:t>
            </w:r>
          </w:p>
        </w:tc>
        <w:tc>
          <w:tcPr>
            <w:tcW w:w="2500" w:type="pct"/>
          </w:tcPr>
          <w:p w14:paraId="6D50223F" w14:textId="45164ACE" w:rsidR="00600C53" w:rsidRDefault="004D6E9A" w:rsidP="00C46CC4">
            <w:r w:rsidRPr="004C396F">
              <w:t>C18-C21</w:t>
            </w:r>
          </w:p>
        </w:tc>
      </w:tr>
      <w:tr w:rsidR="00600C53" w14:paraId="2AE42D02" w14:textId="77777777" w:rsidTr="00980F9F">
        <w:tc>
          <w:tcPr>
            <w:tcW w:w="2500" w:type="pct"/>
          </w:tcPr>
          <w:p w14:paraId="21E82458" w14:textId="2ADF798F" w:rsidR="00600C53" w:rsidRDefault="004C396F" w:rsidP="004C396F">
            <w:r>
              <w:t>O</w:t>
            </w:r>
            <w:r w:rsidRPr="004C396F">
              <w:t xml:space="preserve">ther cancers </w:t>
            </w:r>
          </w:p>
        </w:tc>
        <w:tc>
          <w:tcPr>
            <w:tcW w:w="2500" w:type="pct"/>
          </w:tcPr>
          <w:p w14:paraId="61C703A8" w14:textId="5A4730B9" w:rsidR="00600C53" w:rsidRDefault="004D6E9A" w:rsidP="00C46CC4">
            <w:r w:rsidRPr="004C396F">
              <w:t>All other C codes</w:t>
            </w:r>
          </w:p>
        </w:tc>
      </w:tr>
      <w:tr w:rsidR="00600C53" w14:paraId="10FC51EB" w14:textId="77777777" w:rsidTr="00980F9F">
        <w:tc>
          <w:tcPr>
            <w:tcW w:w="2500" w:type="pct"/>
          </w:tcPr>
          <w:p w14:paraId="0E9F6B90" w14:textId="2DBD73D7" w:rsidR="00600C53" w:rsidRDefault="00122259" w:rsidP="00122259">
            <w:r w:rsidRPr="00122259">
              <w:t>Diabetes</w:t>
            </w:r>
          </w:p>
        </w:tc>
        <w:tc>
          <w:tcPr>
            <w:tcW w:w="2500" w:type="pct"/>
          </w:tcPr>
          <w:p w14:paraId="14EE31E1" w14:textId="285D299F" w:rsidR="00600C53" w:rsidRDefault="00122259" w:rsidP="00122259">
            <w:r w:rsidRPr="00122259">
              <w:t>E10-E14</w:t>
            </w:r>
          </w:p>
        </w:tc>
      </w:tr>
      <w:tr w:rsidR="00600C53" w14:paraId="0B99C23A" w14:textId="77777777" w:rsidTr="00980F9F">
        <w:tc>
          <w:tcPr>
            <w:tcW w:w="2500" w:type="pct"/>
          </w:tcPr>
          <w:p w14:paraId="3ADF5B4B" w14:textId="5F899E04" w:rsidR="00600C53" w:rsidRDefault="00122259" w:rsidP="00122259">
            <w:r w:rsidRPr="00122259">
              <w:t>Dementia and Alzheimer's</w:t>
            </w:r>
          </w:p>
        </w:tc>
        <w:tc>
          <w:tcPr>
            <w:tcW w:w="2500" w:type="pct"/>
          </w:tcPr>
          <w:p w14:paraId="25BE2B8F" w14:textId="11518245" w:rsidR="00600C53" w:rsidRDefault="00122259" w:rsidP="00122259">
            <w:r w:rsidRPr="00122259">
              <w:t>F01, F03, G30</w:t>
            </w:r>
          </w:p>
        </w:tc>
      </w:tr>
      <w:tr w:rsidR="00600C53" w14:paraId="3381AA99" w14:textId="77777777" w:rsidTr="00980F9F">
        <w:tc>
          <w:tcPr>
            <w:tcW w:w="2500" w:type="pct"/>
          </w:tcPr>
          <w:p w14:paraId="305FDB22" w14:textId="77777777" w:rsidR="00BC4A82" w:rsidRPr="00BC4A82" w:rsidRDefault="00BC4A82" w:rsidP="00BC4A82">
            <w:r w:rsidRPr="00BC4A82">
              <w:t>Mental and behavioural disorders</w:t>
            </w:r>
          </w:p>
          <w:p w14:paraId="24BCE42B" w14:textId="68666504" w:rsidR="00600C53" w:rsidRDefault="00BC4A82" w:rsidP="00BC4A82">
            <w:r w:rsidRPr="00BC4A82">
              <w:t>excluding dementia *</w:t>
            </w:r>
          </w:p>
        </w:tc>
        <w:tc>
          <w:tcPr>
            <w:tcW w:w="2500" w:type="pct"/>
          </w:tcPr>
          <w:p w14:paraId="7D8A08D4" w14:textId="1BCE19E6" w:rsidR="00600C53" w:rsidRDefault="00BC4A82" w:rsidP="00BC4A82">
            <w:r w:rsidRPr="00BC4A82">
              <w:t>All other F codes</w:t>
            </w:r>
          </w:p>
        </w:tc>
      </w:tr>
      <w:tr w:rsidR="00600C53" w14:paraId="18C2669A" w14:textId="77777777" w:rsidTr="00980F9F">
        <w:tc>
          <w:tcPr>
            <w:tcW w:w="2500" w:type="pct"/>
          </w:tcPr>
          <w:p w14:paraId="46F58658" w14:textId="77777777" w:rsidR="00BC4A82" w:rsidRPr="00BC4A82" w:rsidRDefault="00BC4A82" w:rsidP="00BC4A82">
            <w:r w:rsidRPr="00BC4A82">
              <w:t>Nervous system diseases excluding</w:t>
            </w:r>
          </w:p>
          <w:p w14:paraId="107A738C" w14:textId="542FB183" w:rsidR="00600C53" w:rsidRDefault="00BC4A82" w:rsidP="00BC4A82">
            <w:r w:rsidRPr="00BC4A82">
              <w:t>Alzheimer’s</w:t>
            </w:r>
          </w:p>
        </w:tc>
        <w:tc>
          <w:tcPr>
            <w:tcW w:w="2500" w:type="pct"/>
          </w:tcPr>
          <w:p w14:paraId="44AF6BAB" w14:textId="00AFA80D" w:rsidR="00600C53" w:rsidRDefault="00BC4A82" w:rsidP="00BC4A82">
            <w:r w:rsidRPr="00BC4A82">
              <w:t>All other G codes</w:t>
            </w:r>
          </w:p>
        </w:tc>
      </w:tr>
      <w:tr w:rsidR="00600C53" w14:paraId="5A7C2D62" w14:textId="77777777" w:rsidTr="00980F9F">
        <w:tc>
          <w:tcPr>
            <w:tcW w:w="2500" w:type="pct"/>
          </w:tcPr>
          <w:p w14:paraId="74E6CF80" w14:textId="0B984360" w:rsidR="00600C53" w:rsidRDefault="00F91585" w:rsidP="00F91585">
            <w:r w:rsidRPr="00F91585">
              <w:t xml:space="preserve">Ischaemic heart disease </w:t>
            </w:r>
          </w:p>
        </w:tc>
        <w:tc>
          <w:tcPr>
            <w:tcW w:w="2500" w:type="pct"/>
          </w:tcPr>
          <w:p w14:paraId="55B34C1F" w14:textId="6B5D675B" w:rsidR="00600C53" w:rsidRDefault="004D6E9A" w:rsidP="00C46CC4">
            <w:r w:rsidRPr="00F91585">
              <w:t>I20-I25</w:t>
            </w:r>
          </w:p>
        </w:tc>
      </w:tr>
      <w:tr w:rsidR="00600C53" w14:paraId="42F08495" w14:textId="77777777" w:rsidTr="00980F9F">
        <w:tc>
          <w:tcPr>
            <w:tcW w:w="2500" w:type="pct"/>
          </w:tcPr>
          <w:p w14:paraId="68E5E68F" w14:textId="10594B1B" w:rsidR="00600C53" w:rsidRDefault="00F91585" w:rsidP="00F91585">
            <w:r w:rsidRPr="00F91585">
              <w:t xml:space="preserve">Cerebrovascular </w:t>
            </w:r>
          </w:p>
        </w:tc>
        <w:tc>
          <w:tcPr>
            <w:tcW w:w="2500" w:type="pct"/>
          </w:tcPr>
          <w:p w14:paraId="56CAF39C" w14:textId="4CA2F5F8" w:rsidR="00600C53" w:rsidRDefault="004D6E9A" w:rsidP="00C46CC4">
            <w:r w:rsidRPr="00F91585">
              <w:t>I60-I69</w:t>
            </w:r>
          </w:p>
        </w:tc>
      </w:tr>
      <w:tr w:rsidR="00600C53" w14:paraId="743FF378" w14:textId="77777777" w:rsidTr="00980F9F">
        <w:tc>
          <w:tcPr>
            <w:tcW w:w="2500" w:type="pct"/>
          </w:tcPr>
          <w:p w14:paraId="201B2AF6" w14:textId="24FF183A" w:rsidR="00600C53" w:rsidRDefault="00F91585" w:rsidP="00F91585">
            <w:r w:rsidRPr="00F91585">
              <w:t xml:space="preserve">Other circulatory </w:t>
            </w:r>
          </w:p>
        </w:tc>
        <w:tc>
          <w:tcPr>
            <w:tcW w:w="2500" w:type="pct"/>
          </w:tcPr>
          <w:p w14:paraId="4D4BE93F" w14:textId="69512277" w:rsidR="00600C53" w:rsidRDefault="004D6E9A" w:rsidP="00C46CC4">
            <w:r w:rsidRPr="00F91585">
              <w:t>All other I codes</w:t>
            </w:r>
          </w:p>
        </w:tc>
      </w:tr>
      <w:tr w:rsidR="00600C53" w14:paraId="01EBE460" w14:textId="77777777" w:rsidTr="00980F9F">
        <w:tc>
          <w:tcPr>
            <w:tcW w:w="2500" w:type="pct"/>
          </w:tcPr>
          <w:p w14:paraId="546C3DC6" w14:textId="033FC057" w:rsidR="00600C53" w:rsidRDefault="00F91585" w:rsidP="00F91585">
            <w:r w:rsidRPr="00F91585">
              <w:t xml:space="preserve">Influenza and pneumonia </w:t>
            </w:r>
          </w:p>
        </w:tc>
        <w:tc>
          <w:tcPr>
            <w:tcW w:w="2500" w:type="pct"/>
          </w:tcPr>
          <w:p w14:paraId="578AC672" w14:textId="3FC26A80" w:rsidR="00600C53" w:rsidRDefault="004D6E9A" w:rsidP="00C46CC4">
            <w:r w:rsidRPr="00F91585">
              <w:t>J09-J18</w:t>
            </w:r>
          </w:p>
        </w:tc>
      </w:tr>
      <w:tr w:rsidR="00600C53" w14:paraId="46883023" w14:textId="77777777" w:rsidTr="00980F9F">
        <w:tc>
          <w:tcPr>
            <w:tcW w:w="2500" w:type="pct"/>
          </w:tcPr>
          <w:p w14:paraId="51A4EC00" w14:textId="02AB7EB8" w:rsidR="00600C53" w:rsidRDefault="00F91585" w:rsidP="00F91585">
            <w:r w:rsidRPr="00F91585">
              <w:t xml:space="preserve">Chronic lower respiratory diseases </w:t>
            </w:r>
          </w:p>
        </w:tc>
        <w:tc>
          <w:tcPr>
            <w:tcW w:w="2500" w:type="pct"/>
          </w:tcPr>
          <w:p w14:paraId="3EFE8D86" w14:textId="08290009" w:rsidR="00600C53" w:rsidRDefault="004D6E9A" w:rsidP="00C46CC4">
            <w:r w:rsidRPr="00F91585">
              <w:t>J40-J47</w:t>
            </w:r>
          </w:p>
        </w:tc>
      </w:tr>
      <w:tr w:rsidR="00600C53" w14:paraId="5F9CF084" w14:textId="77777777" w:rsidTr="00980F9F">
        <w:tc>
          <w:tcPr>
            <w:tcW w:w="2500" w:type="pct"/>
          </w:tcPr>
          <w:p w14:paraId="71AB7C1D" w14:textId="73A4195A" w:rsidR="00600C53" w:rsidRDefault="00257F8C" w:rsidP="00257F8C">
            <w:r w:rsidRPr="00257F8C">
              <w:t xml:space="preserve">Other respiratory </w:t>
            </w:r>
          </w:p>
        </w:tc>
        <w:tc>
          <w:tcPr>
            <w:tcW w:w="2500" w:type="pct"/>
          </w:tcPr>
          <w:p w14:paraId="5AC556B9" w14:textId="796D8EE6" w:rsidR="00600C53" w:rsidRDefault="004D6E9A" w:rsidP="00C46CC4">
            <w:r w:rsidRPr="00257F8C">
              <w:t>All other J codes</w:t>
            </w:r>
          </w:p>
        </w:tc>
      </w:tr>
      <w:tr w:rsidR="00600C53" w14:paraId="7DA645FE" w14:textId="77777777" w:rsidTr="00980F9F">
        <w:tc>
          <w:tcPr>
            <w:tcW w:w="2500" w:type="pct"/>
          </w:tcPr>
          <w:p w14:paraId="4325247A" w14:textId="047E092F" w:rsidR="004D6E9A" w:rsidRDefault="00257F8C" w:rsidP="004D6E9A">
            <w:r w:rsidRPr="00257F8C">
              <w:t xml:space="preserve">Digestive excluding cirrhosis </w:t>
            </w:r>
          </w:p>
          <w:p w14:paraId="22C3D4B7" w14:textId="7766564C" w:rsidR="00600C53" w:rsidRDefault="00600C53" w:rsidP="00257F8C"/>
        </w:tc>
        <w:tc>
          <w:tcPr>
            <w:tcW w:w="2500" w:type="pct"/>
          </w:tcPr>
          <w:p w14:paraId="723302DF" w14:textId="77777777" w:rsidR="004D6E9A" w:rsidRPr="00257F8C" w:rsidRDefault="004D6E9A" w:rsidP="004D6E9A">
            <w:r w:rsidRPr="00257F8C">
              <w:t>K00-K69</w:t>
            </w:r>
          </w:p>
          <w:p w14:paraId="4DC44560" w14:textId="2A022B0F" w:rsidR="00600C53" w:rsidRDefault="004D6E9A" w:rsidP="004D6E9A">
            <w:r w:rsidRPr="00257F8C">
              <w:t>K77-K99</w:t>
            </w:r>
          </w:p>
        </w:tc>
      </w:tr>
      <w:tr w:rsidR="00600C53" w14:paraId="0547533D" w14:textId="77777777" w:rsidTr="00980F9F">
        <w:tc>
          <w:tcPr>
            <w:tcW w:w="2500" w:type="pct"/>
          </w:tcPr>
          <w:p w14:paraId="6ED82478" w14:textId="355EA4B3" w:rsidR="00600C53" w:rsidRDefault="00257F8C" w:rsidP="00257F8C">
            <w:r w:rsidRPr="00257F8C">
              <w:t xml:space="preserve">Cirrhosis and other diseases of the liver </w:t>
            </w:r>
          </w:p>
        </w:tc>
        <w:tc>
          <w:tcPr>
            <w:tcW w:w="2500" w:type="pct"/>
          </w:tcPr>
          <w:p w14:paraId="74FC11E4" w14:textId="0AE12DB0" w:rsidR="00600C53" w:rsidRDefault="004D6E9A" w:rsidP="00C46CC4">
            <w:r w:rsidRPr="00257F8C">
              <w:t>K70-K76</w:t>
            </w:r>
          </w:p>
        </w:tc>
      </w:tr>
      <w:tr w:rsidR="00600C53" w14:paraId="372290AC" w14:textId="77777777" w:rsidTr="00980F9F">
        <w:tc>
          <w:tcPr>
            <w:tcW w:w="2500" w:type="pct"/>
          </w:tcPr>
          <w:p w14:paraId="1C5104EF" w14:textId="7076B8B8" w:rsidR="00600C53" w:rsidRDefault="00257F8C" w:rsidP="00257F8C">
            <w:r w:rsidRPr="00257F8C">
              <w:t xml:space="preserve">Genitourinary </w:t>
            </w:r>
          </w:p>
        </w:tc>
        <w:tc>
          <w:tcPr>
            <w:tcW w:w="2500" w:type="pct"/>
          </w:tcPr>
          <w:p w14:paraId="6B36FA05" w14:textId="15996AD3" w:rsidR="00600C53" w:rsidRDefault="004D6E9A" w:rsidP="00C46CC4">
            <w:r w:rsidRPr="00257F8C">
              <w:t>N00-N99</w:t>
            </w:r>
          </w:p>
        </w:tc>
      </w:tr>
      <w:tr w:rsidR="00600C53" w14:paraId="34F5C3F1" w14:textId="77777777" w:rsidTr="00980F9F">
        <w:tc>
          <w:tcPr>
            <w:tcW w:w="2500" w:type="pct"/>
          </w:tcPr>
          <w:p w14:paraId="4414DDE4" w14:textId="56D1562A" w:rsidR="00600C53" w:rsidRDefault="00257F8C" w:rsidP="00257F8C">
            <w:r w:rsidRPr="00257F8C">
              <w:t xml:space="preserve">Perinatal conditions </w:t>
            </w:r>
          </w:p>
        </w:tc>
        <w:tc>
          <w:tcPr>
            <w:tcW w:w="2500" w:type="pct"/>
          </w:tcPr>
          <w:p w14:paraId="6F9151A3" w14:textId="37E3638C" w:rsidR="00600C53" w:rsidRDefault="004D6E9A" w:rsidP="00C46CC4">
            <w:r w:rsidRPr="00257F8C">
              <w:t>P00-P96</w:t>
            </w:r>
          </w:p>
        </w:tc>
      </w:tr>
      <w:tr w:rsidR="00600C53" w14:paraId="0CA784C1" w14:textId="77777777" w:rsidTr="00980F9F">
        <w:tc>
          <w:tcPr>
            <w:tcW w:w="2500" w:type="pct"/>
          </w:tcPr>
          <w:p w14:paraId="536AB36A" w14:textId="0C2A62AF" w:rsidR="00600C53" w:rsidRDefault="00423349" w:rsidP="00423349">
            <w:r w:rsidRPr="00423349">
              <w:t xml:space="preserve">Ill-defined </w:t>
            </w:r>
          </w:p>
        </w:tc>
        <w:tc>
          <w:tcPr>
            <w:tcW w:w="2500" w:type="pct"/>
          </w:tcPr>
          <w:p w14:paraId="3F71D28F" w14:textId="511884F4" w:rsidR="00600C53" w:rsidRDefault="004D6E9A" w:rsidP="00C46CC4">
            <w:r w:rsidRPr="00423349">
              <w:t>R00-R99</w:t>
            </w:r>
          </w:p>
        </w:tc>
      </w:tr>
      <w:tr w:rsidR="00600C53" w14:paraId="62F86143" w14:textId="77777777" w:rsidTr="00980F9F">
        <w:tc>
          <w:tcPr>
            <w:tcW w:w="2500" w:type="pct"/>
          </w:tcPr>
          <w:p w14:paraId="2AC9BC41" w14:textId="77777777" w:rsidR="00423349" w:rsidRPr="00423349" w:rsidRDefault="00423349" w:rsidP="00423349">
            <w:r w:rsidRPr="00423349">
              <w:t>Suicide and injury/poisoning of</w:t>
            </w:r>
          </w:p>
          <w:p w14:paraId="1847CFC0" w14:textId="77777777" w:rsidR="00423349" w:rsidRPr="00423349" w:rsidRDefault="00423349" w:rsidP="00423349">
            <w:r w:rsidRPr="00423349">
              <w:t>undetermined intent *</w:t>
            </w:r>
          </w:p>
          <w:p w14:paraId="119C9A8F" w14:textId="146EC431" w:rsidR="00600C53" w:rsidRDefault="00600C53" w:rsidP="00423349"/>
        </w:tc>
        <w:tc>
          <w:tcPr>
            <w:tcW w:w="2500" w:type="pct"/>
          </w:tcPr>
          <w:p w14:paraId="3FE22D80" w14:textId="0BF9EE71" w:rsidR="00600C53" w:rsidRDefault="004D6E9A" w:rsidP="004D6E9A">
            <w:r w:rsidRPr="00423349">
              <w:t>X60-X84, Y10-Y34,</w:t>
            </w:r>
            <w:r>
              <w:t xml:space="preserve"> </w:t>
            </w:r>
            <w:r w:rsidRPr="00423349">
              <w:t>Y87.0, Y87.2</w:t>
            </w:r>
          </w:p>
        </w:tc>
      </w:tr>
      <w:tr w:rsidR="00600C53" w14:paraId="1C7BCA19" w14:textId="77777777" w:rsidTr="00980F9F">
        <w:tc>
          <w:tcPr>
            <w:tcW w:w="2500" w:type="pct"/>
          </w:tcPr>
          <w:p w14:paraId="6DB83867" w14:textId="7C877F2C" w:rsidR="00600C53" w:rsidRDefault="00423349" w:rsidP="00423349">
            <w:r w:rsidRPr="00423349">
              <w:t xml:space="preserve">Accidents * </w:t>
            </w:r>
          </w:p>
        </w:tc>
        <w:tc>
          <w:tcPr>
            <w:tcW w:w="2500" w:type="pct"/>
          </w:tcPr>
          <w:p w14:paraId="4F58CB4B" w14:textId="7526BB69" w:rsidR="00600C53" w:rsidRDefault="004D6E9A" w:rsidP="00C46CC4">
            <w:r w:rsidRPr="00423349">
              <w:t>V01-X59, Y85-Y86</w:t>
            </w:r>
          </w:p>
        </w:tc>
      </w:tr>
      <w:tr w:rsidR="00600C53" w14:paraId="10497997" w14:textId="77777777" w:rsidTr="00980F9F">
        <w:tc>
          <w:tcPr>
            <w:tcW w:w="2500" w:type="pct"/>
          </w:tcPr>
          <w:p w14:paraId="5404F05B" w14:textId="077D45A4" w:rsidR="00600C53" w:rsidRDefault="00423349" w:rsidP="00423349">
            <w:r w:rsidRPr="00423349">
              <w:t xml:space="preserve">Other external * </w:t>
            </w:r>
          </w:p>
        </w:tc>
        <w:tc>
          <w:tcPr>
            <w:tcW w:w="2500" w:type="pct"/>
          </w:tcPr>
          <w:p w14:paraId="5C85B3A4" w14:textId="6BE56889" w:rsidR="00600C53" w:rsidRDefault="004D6E9A" w:rsidP="00C46CC4">
            <w:r w:rsidRPr="00423349">
              <w:t>All other X&amp;Y codes</w:t>
            </w:r>
          </w:p>
        </w:tc>
      </w:tr>
      <w:tr w:rsidR="00600C53" w14:paraId="6652B7D4" w14:textId="77777777" w:rsidTr="00980F9F">
        <w:tc>
          <w:tcPr>
            <w:tcW w:w="2500" w:type="pct"/>
          </w:tcPr>
          <w:p w14:paraId="6DCA559E" w14:textId="2FF88F6A" w:rsidR="00600C53" w:rsidRDefault="00600C53" w:rsidP="004D6E9A"/>
        </w:tc>
        <w:tc>
          <w:tcPr>
            <w:tcW w:w="2500" w:type="pct"/>
          </w:tcPr>
          <w:p w14:paraId="06437E58" w14:textId="7C7937AD" w:rsidR="00600C53" w:rsidRDefault="002D3003" w:rsidP="002D3003">
            <w:r w:rsidRPr="004D6E9A">
              <w:t>Residual All D</w:t>
            </w:r>
            <w:r>
              <w:t xml:space="preserve">; </w:t>
            </w:r>
            <w:r w:rsidRPr="004D6E9A">
              <w:t>Residual E codes</w:t>
            </w:r>
            <w:r>
              <w:t xml:space="preserve">; </w:t>
            </w:r>
            <w:r w:rsidRPr="004D6E9A">
              <w:t>All H</w:t>
            </w:r>
            <w:r>
              <w:t xml:space="preserve">; </w:t>
            </w:r>
            <w:r w:rsidRPr="004D6E9A">
              <w:t>All L</w:t>
            </w:r>
            <w:r>
              <w:t xml:space="preserve">; </w:t>
            </w:r>
            <w:r w:rsidRPr="004D6E9A">
              <w:t>All O</w:t>
            </w:r>
            <w:r>
              <w:t xml:space="preserve">; </w:t>
            </w:r>
            <w:r w:rsidRPr="004D6E9A">
              <w:t>All M</w:t>
            </w:r>
            <w:r>
              <w:t xml:space="preserve">; </w:t>
            </w:r>
            <w:r w:rsidRPr="004D6E9A">
              <w:t>All Q</w:t>
            </w:r>
          </w:p>
        </w:tc>
      </w:tr>
      <w:tr w:rsidR="00600C53" w14:paraId="645DC1C2" w14:textId="77777777" w:rsidTr="00980F9F">
        <w:tc>
          <w:tcPr>
            <w:tcW w:w="2500" w:type="pct"/>
          </w:tcPr>
          <w:p w14:paraId="759BB236" w14:textId="69F73A96" w:rsidR="002D3003" w:rsidRDefault="004D6E9A" w:rsidP="002D3003">
            <w:r w:rsidRPr="004D6E9A">
              <w:t xml:space="preserve">Drug-related </w:t>
            </w:r>
          </w:p>
          <w:p w14:paraId="0E633342" w14:textId="562CF0D0" w:rsidR="00600C53" w:rsidRDefault="00600C53" w:rsidP="004D6E9A"/>
        </w:tc>
        <w:tc>
          <w:tcPr>
            <w:tcW w:w="2500" w:type="pct"/>
          </w:tcPr>
          <w:p w14:paraId="0EB22C64" w14:textId="185E65B3" w:rsidR="00600C53" w:rsidRDefault="002D3003" w:rsidP="002D3003">
            <w:r w:rsidRPr="004D6E9A">
              <w:t>F11-F15, F19, Plus</w:t>
            </w:r>
            <w:r>
              <w:t xml:space="preserve"> </w:t>
            </w:r>
            <w:r w:rsidRPr="004D6E9A">
              <w:t>X40-X44, X60-X64,</w:t>
            </w:r>
            <w:r>
              <w:t xml:space="preserve"> </w:t>
            </w:r>
            <w:r w:rsidRPr="004D6E9A">
              <w:t>X85, Y10-Y14 where a</w:t>
            </w:r>
            <w:r>
              <w:t xml:space="preserve"> </w:t>
            </w:r>
            <w:r w:rsidRPr="004D6E9A">
              <w:t>controlled drug was</w:t>
            </w:r>
            <w:r>
              <w:t xml:space="preserve"> </w:t>
            </w:r>
            <w:r w:rsidRPr="004D6E9A">
              <w:t>present in the body.</w:t>
            </w:r>
          </w:p>
        </w:tc>
      </w:tr>
    </w:tbl>
    <w:p w14:paraId="39543459" w14:textId="1B18B712" w:rsidR="00600C53" w:rsidRPr="00600C53" w:rsidRDefault="00ED6600" w:rsidP="00ED6600">
      <w:r w:rsidRPr="00ED6600">
        <w:t>* excluding deaths which are also classified as drug-related</w:t>
      </w:r>
    </w:p>
    <w:p w14:paraId="5B57E3D4" w14:textId="1CF954F2" w:rsidR="00476BD8" w:rsidRDefault="00476BD8" w:rsidP="00F4569E">
      <w:pPr>
        <w:rPr>
          <w:b/>
          <w:bCs/>
        </w:rPr>
      </w:pPr>
    </w:p>
    <w:p w14:paraId="39B67CC4" w14:textId="77777777" w:rsidR="00476BD8" w:rsidRDefault="00476BD8" w:rsidP="00F4569E">
      <w:pPr>
        <w:rPr>
          <w:b/>
          <w:bCs/>
        </w:rPr>
        <w:sectPr w:rsidR="00476BD8">
          <w:footerReference w:type="default" r:id="rId8"/>
          <w:endnotePr>
            <w:numFmt w:val="decimal"/>
          </w:endnotePr>
          <w:pgSz w:w="11906" w:h="16838"/>
          <w:pgMar w:top="1440" w:right="1440" w:bottom="1440" w:left="1440" w:header="708" w:footer="708" w:gutter="0"/>
          <w:cols w:space="708"/>
          <w:docGrid w:linePitch="360"/>
        </w:sectPr>
      </w:pPr>
    </w:p>
    <w:p w14:paraId="20325B9B" w14:textId="41368767" w:rsidR="004B11C4" w:rsidRDefault="006568F5" w:rsidP="00F4569E">
      <w:pPr>
        <w:rPr>
          <w:b/>
          <w:bCs/>
        </w:rPr>
      </w:pPr>
      <w:r>
        <w:rPr>
          <w:b/>
          <w:bCs/>
        </w:rPr>
        <w:lastRenderedPageBreak/>
        <w:t>Table S</w:t>
      </w:r>
      <w:r w:rsidR="002D3003">
        <w:rPr>
          <w:b/>
          <w:bCs/>
        </w:rPr>
        <w:t>3</w:t>
      </w:r>
      <w:r>
        <w:rPr>
          <w:b/>
          <w:bCs/>
        </w:rPr>
        <w:t xml:space="preserve">. </w:t>
      </w:r>
      <w:r w:rsidR="00B167CE">
        <w:rPr>
          <w:b/>
          <w:bCs/>
        </w:rPr>
        <w:t>Annualised change in life expectancy (in weeks per year)</w:t>
      </w:r>
      <w:r w:rsidR="008C4E0E">
        <w:rPr>
          <w:b/>
          <w:bCs/>
        </w:rPr>
        <w:t xml:space="preserve"> for populations living in the 20% least and 20% most deprived areas respectively</w:t>
      </w:r>
      <w:r w:rsidR="001C3C71">
        <w:rPr>
          <w:b/>
          <w:bCs/>
        </w:rPr>
        <w:t>, by sex and time period</w:t>
      </w:r>
    </w:p>
    <w:tbl>
      <w:tblPr>
        <w:tblStyle w:val="TableGrid"/>
        <w:tblW w:w="5000" w:type="pct"/>
        <w:tblLook w:val="04A0" w:firstRow="1" w:lastRow="0" w:firstColumn="1" w:lastColumn="0" w:noHBand="0" w:noVBand="1"/>
      </w:tblPr>
      <w:tblGrid>
        <w:gridCol w:w="1249"/>
        <w:gridCol w:w="2377"/>
        <w:gridCol w:w="2377"/>
        <w:gridCol w:w="1470"/>
        <w:gridCol w:w="251"/>
        <w:gridCol w:w="2377"/>
        <w:gridCol w:w="2377"/>
        <w:gridCol w:w="1470"/>
      </w:tblGrid>
      <w:tr w:rsidR="00476BD8" w:rsidRPr="00F4569E" w14:paraId="2E4F5BEA" w14:textId="77777777" w:rsidTr="00476BD8">
        <w:trPr>
          <w:trHeight w:val="300"/>
        </w:trPr>
        <w:tc>
          <w:tcPr>
            <w:tcW w:w="448" w:type="pct"/>
            <w:noWrap/>
            <w:hideMark/>
          </w:tcPr>
          <w:p w14:paraId="5F6F2DB1" w14:textId="77777777" w:rsidR="00476BD8" w:rsidRPr="00F4569E" w:rsidRDefault="00476BD8" w:rsidP="00F4569E"/>
        </w:tc>
        <w:tc>
          <w:tcPr>
            <w:tcW w:w="2231" w:type="pct"/>
            <w:gridSpan w:val="3"/>
            <w:noWrap/>
            <w:hideMark/>
          </w:tcPr>
          <w:p w14:paraId="6A287D73" w14:textId="7E1660C6" w:rsidR="00476BD8" w:rsidRPr="00476BD8" w:rsidRDefault="00476BD8" w:rsidP="00476BD8">
            <w:pPr>
              <w:jc w:val="center"/>
              <w:rPr>
                <w:b/>
                <w:bCs/>
                <w:u w:val="single"/>
              </w:rPr>
            </w:pPr>
            <w:r w:rsidRPr="00476BD8">
              <w:rPr>
                <w:b/>
                <w:bCs/>
                <w:u w:val="single"/>
              </w:rPr>
              <w:t>20% least deprived</w:t>
            </w:r>
          </w:p>
        </w:tc>
        <w:tc>
          <w:tcPr>
            <w:tcW w:w="90" w:type="pct"/>
            <w:noWrap/>
            <w:hideMark/>
          </w:tcPr>
          <w:p w14:paraId="2E619300" w14:textId="77777777" w:rsidR="00476BD8" w:rsidRPr="00F4569E" w:rsidRDefault="00476BD8" w:rsidP="00F4569E"/>
        </w:tc>
        <w:tc>
          <w:tcPr>
            <w:tcW w:w="2231" w:type="pct"/>
            <w:gridSpan w:val="3"/>
            <w:noWrap/>
            <w:hideMark/>
          </w:tcPr>
          <w:p w14:paraId="738E1F30" w14:textId="521B741E" w:rsidR="00476BD8" w:rsidRPr="00476BD8" w:rsidRDefault="00476BD8" w:rsidP="00476BD8">
            <w:pPr>
              <w:jc w:val="center"/>
              <w:rPr>
                <w:b/>
                <w:bCs/>
                <w:u w:val="single"/>
              </w:rPr>
            </w:pPr>
            <w:r w:rsidRPr="00476BD8">
              <w:rPr>
                <w:b/>
                <w:bCs/>
                <w:u w:val="single"/>
              </w:rPr>
              <w:t>20% most deprived</w:t>
            </w:r>
          </w:p>
        </w:tc>
      </w:tr>
      <w:tr w:rsidR="00476BD8" w:rsidRPr="00F4569E" w14:paraId="21A53CA6" w14:textId="77777777" w:rsidTr="00476BD8">
        <w:trPr>
          <w:trHeight w:val="300"/>
        </w:trPr>
        <w:tc>
          <w:tcPr>
            <w:tcW w:w="448" w:type="pct"/>
            <w:noWrap/>
            <w:hideMark/>
          </w:tcPr>
          <w:p w14:paraId="3585F401" w14:textId="77777777" w:rsidR="00F4569E" w:rsidRPr="00F4569E" w:rsidRDefault="00F4569E" w:rsidP="00F4569E"/>
        </w:tc>
        <w:tc>
          <w:tcPr>
            <w:tcW w:w="852" w:type="pct"/>
            <w:noWrap/>
            <w:hideMark/>
          </w:tcPr>
          <w:p w14:paraId="6EEE9597" w14:textId="28DD50A8" w:rsidR="00F4569E" w:rsidRPr="00476BD8" w:rsidRDefault="00F4569E" w:rsidP="00F4569E">
            <w:pPr>
              <w:rPr>
                <w:b/>
                <w:bCs/>
              </w:rPr>
            </w:pPr>
            <w:r w:rsidRPr="00476BD8">
              <w:rPr>
                <w:b/>
                <w:bCs/>
              </w:rPr>
              <w:t>2001/03 - 2012/14</w:t>
            </w:r>
          </w:p>
        </w:tc>
        <w:tc>
          <w:tcPr>
            <w:tcW w:w="852" w:type="pct"/>
            <w:noWrap/>
            <w:hideMark/>
          </w:tcPr>
          <w:p w14:paraId="51EDA9C8" w14:textId="4D6C149F" w:rsidR="00F4569E" w:rsidRPr="00476BD8" w:rsidRDefault="00F4569E" w:rsidP="00F4569E">
            <w:pPr>
              <w:rPr>
                <w:b/>
                <w:bCs/>
              </w:rPr>
            </w:pPr>
            <w:r w:rsidRPr="00476BD8">
              <w:rPr>
                <w:b/>
                <w:bCs/>
              </w:rPr>
              <w:t>2012/14 - 2017/19</w:t>
            </w:r>
          </w:p>
        </w:tc>
        <w:tc>
          <w:tcPr>
            <w:tcW w:w="527" w:type="pct"/>
            <w:noWrap/>
            <w:hideMark/>
          </w:tcPr>
          <w:p w14:paraId="25973519" w14:textId="77777777" w:rsidR="00F4569E" w:rsidRPr="00476BD8" w:rsidRDefault="00F4569E" w:rsidP="00F4569E">
            <w:pPr>
              <w:rPr>
                <w:b/>
                <w:bCs/>
              </w:rPr>
            </w:pPr>
            <w:r w:rsidRPr="00476BD8">
              <w:rPr>
                <w:b/>
                <w:bCs/>
              </w:rPr>
              <w:t>Difference</w:t>
            </w:r>
          </w:p>
        </w:tc>
        <w:tc>
          <w:tcPr>
            <w:tcW w:w="90" w:type="pct"/>
            <w:noWrap/>
            <w:hideMark/>
          </w:tcPr>
          <w:p w14:paraId="34DCD8F3" w14:textId="77777777" w:rsidR="00F4569E" w:rsidRPr="00476BD8" w:rsidRDefault="00F4569E" w:rsidP="00F4569E">
            <w:pPr>
              <w:rPr>
                <w:b/>
                <w:bCs/>
              </w:rPr>
            </w:pPr>
          </w:p>
        </w:tc>
        <w:tc>
          <w:tcPr>
            <w:tcW w:w="852" w:type="pct"/>
            <w:noWrap/>
            <w:hideMark/>
          </w:tcPr>
          <w:p w14:paraId="177BA617" w14:textId="465FFE90" w:rsidR="00F4569E" w:rsidRPr="00476BD8" w:rsidRDefault="00F4569E" w:rsidP="00F4569E">
            <w:pPr>
              <w:rPr>
                <w:b/>
                <w:bCs/>
              </w:rPr>
            </w:pPr>
            <w:r w:rsidRPr="00476BD8">
              <w:rPr>
                <w:b/>
                <w:bCs/>
              </w:rPr>
              <w:t>2001/03 - 2012/14</w:t>
            </w:r>
          </w:p>
        </w:tc>
        <w:tc>
          <w:tcPr>
            <w:tcW w:w="852" w:type="pct"/>
            <w:noWrap/>
            <w:hideMark/>
          </w:tcPr>
          <w:p w14:paraId="7D9F8297" w14:textId="6BB5BC3E" w:rsidR="00F4569E" w:rsidRPr="00476BD8" w:rsidRDefault="00F4569E" w:rsidP="00F4569E">
            <w:pPr>
              <w:rPr>
                <w:b/>
                <w:bCs/>
              </w:rPr>
            </w:pPr>
            <w:r w:rsidRPr="00476BD8">
              <w:rPr>
                <w:b/>
                <w:bCs/>
              </w:rPr>
              <w:t>2012/14 - 2017/19</w:t>
            </w:r>
          </w:p>
        </w:tc>
        <w:tc>
          <w:tcPr>
            <w:tcW w:w="527" w:type="pct"/>
            <w:noWrap/>
            <w:hideMark/>
          </w:tcPr>
          <w:p w14:paraId="6B61CA92" w14:textId="77777777" w:rsidR="00F4569E" w:rsidRPr="00476BD8" w:rsidRDefault="00F4569E" w:rsidP="00F4569E">
            <w:pPr>
              <w:rPr>
                <w:b/>
                <w:bCs/>
              </w:rPr>
            </w:pPr>
            <w:r w:rsidRPr="00476BD8">
              <w:rPr>
                <w:b/>
                <w:bCs/>
              </w:rPr>
              <w:t>Difference</w:t>
            </w:r>
          </w:p>
        </w:tc>
      </w:tr>
      <w:tr w:rsidR="00476BD8" w:rsidRPr="00F4569E" w14:paraId="7D4269B0" w14:textId="77777777" w:rsidTr="00476BD8">
        <w:trPr>
          <w:trHeight w:val="300"/>
        </w:trPr>
        <w:tc>
          <w:tcPr>
            <w:tcW w:w="448" w:type="pct"/>
            <w:noWrap/>
            <w:hideMark/>
          </w:tcPr>
          <w:p w14:paraId="5B147EA6" w14:textId="77777777" w:rsidR="00F4569E" w:rsidRPr="00476BD8" w:rsidRDefault="00F4569E" w:rsidP="00F4569E">
            <w:pPr>
              <w:rPr>
                <w:b/>
                <w:bCs/>
              </w:rPr>
            </w:pPr>
            <w:r w:rsidRPr="00476BD8">
              <w:rPr>
                <w:b/>
                <w:bCs/>
              </w:rPr>
              <w:t>Males</w:t>
            </w:r>
          </w:p>
        </w:tc>
        <w:tc>
          <w:tcPr>
            <w:tcW w:w="852" w:type="pct"/>
            <w:noWrap/>
            <w:hideMark/>
          </w:tcPr>
          <w:p w14:paraId="3C4B980C" w14:textId="77777777" w:rsidR="00F4569E" w:rsidRPr="00F4569E" w:rsidRDefault="00F4569E" w:rsidP="00F4569E">
            <w:r w:rsidRPr="00F4569E">
              <w:t>15.2</w:t>
            </w:r>
          </w:p>
        </w:tc>
        <w:tc>
          <w:tcPr>
            <w:tcW w:w="852" w:type="pct"/>
            <w:noWrap/>
            <w:hideMark/>
          </w:tcPr>
          <w:p w14:paraId="3B14D3DC" w14:textId="77777777" w:rsidR="00F4569E" w:rsidRPr="00F4569E" w:rsidRDefault="00F4569E" w:rsidP="00F4569E">
            <w:r w:rsidRPr="00F4569E">
              <w:t>5.8</w:t>
            </w:r>
          </w:p>
        </w:tc>
        <w:tc>
          <w:tcPr>
            <w:tcW w:w="527" w:type="pct"/>
            <w:noWrap/>
            <w:hideMark/>
          </w:tcPr>
          <w:p w14:paraId="29106E0C" w14:textId="77777777" w:rsidR="00F4569E" w:rsidRPr="00F4569E" w:rsidRDefault="00F4569E" w:rsidP="00F4569E">
            <w:r w:rsidRPr="00F4569E">
              <w:t>-9.4</w:t>
            </w:r>
          </w:p>
        </w:tc>
        <w:tc>
          <w:tcPr>
            <w:tcW w:w="90" w:type="pct"/>
            <w:noWrap/>
            <w:hideMark/>
          </w:tcPr>
          <w:p w14:paraId="765A9501" w14:textId="77777777" w:rsidR="00F4569E" w:rsidRPr="00F4569E" w:rsidRDefault="00F4569E" w:rsidP="00F4569E"/>
        </w:tc>
        <w:tc>
          <w:tcPr>
            <w:tcW w:w="852" w:type="pct"/>
            <w:noWrap/>
            <w:hideMark/>
          </w:tcPr>
          <w:p w14:paraId="0C132E9E" w14:textId="77777777" w:rsidR="00F4569E" w:rsidRPr="00F4569E" w:rsidRDefault="00F4569E" w:rsidP="00F4569E">
            <w:r w:rsidRPr="00F4569E">
              <w:t>17.9</w:t>
            </w:r>
          </w:p>
        </w:tc>
        <w:tc>
          <w:tcPr>
            <w:tcW w:w="852" w:type="pct"/>
            <w:noWrap/>
            <w:hideMark/>
          </w:tcPr>
          <w:p w14:paraId="56F02290" w14:textId="77777777" w:rsidR="00F4569E" w:rsidRPr="00F4569E" w:rsidRDefault="00F4569E" w:rsidP="00F4569E">
            <w:r w:rsidRPr="00F4569E">
              <w:t>-8.6</w:t>
            </w:r>
          </w:p>
        </w:tc>
        <w:tc>
          <w:tcPr>
            <w:tcW w:w="527" w:type="pct"/>
            <w:noWrap/>
            <w:hideMark/>
          </w:tcPr>
          <w:p w14:paraId="556ACCDF" w14:textId="77777777" w:rsidR="00F4569E" w:rsidRPr="00F4569E" w:rsidRDefault="00F4569E" w:rsidP="00F4569E">
            <w:r w:rsidRPr="00F4569E">
              <w:t>-26.5</w:t>
            </w:r>
          </w:p>
        </w:tc>
      </w:tr>
      <w:tr w:rsidR="00FE4CA7" w:rsidRPr="00F4569E" w14:paraId="1A4C0F60" w14:textId="77777777" w:rsidTr="00476BD8">
        <w:trPr>
          <w:trHeight w:val="300"/>
        </w:trPr>
        <w:tc>
          <w:tcPr>
            <w:tcW w:w="448" w:type="pct"/>
            <w:noWrap/>
            <w:hideMark/>
          </w:tcPr>
          <w:p w14:paraId="77DD8D9B" w14:textId="77777777" w:rsidR="00FE4CA7" w:rsidRPr="00476BD8" w:rsidRDefault="00FE4CA7" w:rsidP="00FE4CA7">
            <w:pPr>
              <w:rPr>
                <w:b/>
                <w:bCs/>
              </w:rPr>
            </w:pPr>
            <w:r w:rsidRPr="00476BD8">
              <w:rPr>
                <w:b/>
                <w:bCs/>
              </w:rPr>
              <w:t>Females</w:t>
            </w:r>
          </w:p>
        </w:tc>
        <w:tc>
          <w:tcPr>
            <w:tcW w:w="852" w:type="pct"/>
            <w:noWrap/>
            <w:hideMark/>
          </w:tcPr>
          <w:p w14:paraId="098E5924" w14:textId="3386EB66" w:rsidR="00FE4CA7" w:rsidRPr="00F4569E" w:rsidRDefault="00FE4CA7" w:rsidP="00FE4CA7">
            <w:r w:rsidRPr="00F4569E">
              <w:t>10.4</w:t>
            </w:r>
          </w:p>
        </w:tc>
        <w:tc>
          <w:tcPr>
            <w:tcW w:w="852" w:type="pct"/>
            <w:noWrap/>
            <w:hideMark/>
          </w:tcPr>
          <w:p w14:paraId="34FE67DC" w14:textId="49D671D9" w:rsidR="00FE4CA7" w:rsidRPr="00F4569E" w:rsidRDefault="00FE4CA7" w:rsidP="00FE4CA7">
            <w:r w:rsidRPr="00F4569E">
              <w:t>8.4</w:t>
            </w:r>
          </w:p>
        </w:tc>
        <w:tc>
          <w:tcPr>
            <w:tcW w:w="527" w:type="pct"/>
            <w:noWrap/>
            <w:hideMark/>
          </w:tcPr>
          <w:p w14:paraId="1EE33C17" w14:textId="61D222AD" w:rsidR="00FE4CA7" w:rsidRPr="00F4569E" w:rsidRDefault="00FE4CA7" w:rsidP="00FE4CA7">
            <w:r w:rsidRPr="00F4569E">
              <w:t>-1.9</w:t>
            </w:r>
          </w:p>
        </w:tc>
        <w:tc>
          <w:tcPr>
            <w:tcW w:w="90" w:type="pct"/>
            <w:noWrap/>
            <w:hideMark/>
          </w:tcPr>
          <w:p w14:paraId="0E84F7AE" w14:textId="77777777" w:rsidR="00FE4CA7" w:rsidRPr="00F4569E" w:rsidRDefault="00FE4CA7" w:rsidP="00FE4CA7"/>
        </w:tc>
        <w:tc>
          <w:tcPr>
            <w:tcW w:w="852" w:type="pct"/>
            <w:noWrap/>
            <w:hideMark/>
          </w:tcPr>
          <w:p w14:paraId="1E1E7FF7" w14:textId="31D234A9" w:rsidR="00FE4CA7" w:rsidRPr="00F4569E" w:rsidRDefault="00FE4CA7" w:rsidP="00FE4CA7">
            <w:r>
              <w:t>8.5</w:t>
            </w:r>
          </w:p>
        </w:tc>
        <w:tc>
          <w:tcPr>
            <w:tcW w:w="852" w:type="pct"/>
            <w:noWrap/>
            <w:hideMark/>
          </w:tcPr>
          <w:p w14:paraId="131FF196" w14:textId="1627AFCE" w:rsidR="00FE4CA7" w:rsidRPr="00F4569E" w:rsidRDefault="009F43E1" w:rsidP="00FE4CA7">
            <w:r>
              <w:t>-8.6</w:t>
            </w:r>
          </w:p>
        </w:tc>
        <w:tc>
          <w:tcPr>
            <w:tcW w:w="527" w:type="pct"/>
            <w:noWrap/>
            <w:hideMark/>
          </w:tcPr>
          <w:p w14:paraId="4B83CC93" w14:textId="20E2C127" w:rsidR="00FE4CA7" w:rsidRPr="00F4569E" w:rsidRDefault="00FE4CA7" w:rsidP="00FE4CA7">
            <w:r w:rsidRPr="00F4569E">
              <w:t>-1</w:t>
            </w:r>
            <w:r w:rsidR="009F43E1">
              <w:t>7</w:t>
            </w:r>
            <w:r w:rsidRPr="00F4569E">
              <w:t>.</w:t>
            </w:r>
            <w:r w:rsidR="009F43E1">
              <w:t>1</w:t>
            </w:r>
          </w:p>
        </w:tc>
      </w:tr>
    </w:tbl>
    <w:p w14:paraId="5E85059F" w14:textId="77777777" w:rsidR="001C3C71" w:rsidRDefault="001C3C71"/>
    <w:p w14:paraId="617A97B6" w14:textId="4EFCACFB" w:rsidR="000915AA" w:rsidRDefault="000915AA">
      <w:r>
        <w:br w:type="page"/>
      </w:r>
    </w:p>
    <w:p w14:paraId="4E850468" w14:textId="1626DEB6" w:rsidR="00476BD8" w:rsidRDefault="007F538A" w:rsidP="007F538A">
      <w:r w:rsidRPr="007F538A">
        <w:rPr>
          <w:noProof/>
        </w:rPr>
        <w:lastRenderedPageBreak/>
        <w:drawing>
          <wp:inline distT="0" distB="0" distL="0" distR="0" wp14:anchorId="6C3A9D91" wp14:editId="3343B431">
            <wp:extent cx="8764905" cy="5731510"/>
            <wp:effectExtent l="19050" t="19050" r="17145" b="21590"/>
            <wp:docPr id="16511614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161479" name=""/>
                    <pic:cNvPicPr/>
                  </pic:nvPicPr>
                  <pic:blipFill>
                    <a:blip r:embed="rId9"/>
                    <a:stretch>
                      <a:fillRect/>
                    </a:stretch>
                  </pic:blipFill>
                  <pic:spPr>
                    <a:xfrm>
                      <a:off x="0" y="0"/>
                      <a:ext cx="8764905" cy="5731510"/>
                    </a:xfrm>
                    <a:prstGeom prst="rect">
                      <a:avLst/>
                    </a:prstGeom>
                    <a:ln>
                      <a:solidFill>
                        <a:schemeClr val="bg1">
                          <a:lumMod val="65000"/>
                        </a:schemeClr>
                      </a:solidFill>
                    </a:ln>
                  </pic:spPr>
                </pic:pic>
              </a:graphicData>
            </a:graphic>
          </wp:inline>
        </w:drawing>
      </w:r>
    </w:p>
    <w:p w14:paraId="64AF4FCF" w14:textId="0BE94FDD" w:rsidR="0096480B" w:rsidRPr="0096480B" w:rsidRDefault="0096480B" w:rsidP="0096480B">
      <w:pPr>
        <w:rPr>
          <w:bCs/>
        </w:rPr>
      </w:pPr>
      <w:r w:rsidRPr="0096480B">
        <w:rPr>
          <w:bCs/>
        </w:rPr>
        <w:lastRenderedPageBreak/>
        <w:t xml:space="preserve">Figure </w:t>
      </w:r>
      <w:r>
        <w:rPr>
          <w:bCs/>
        </w:rPr>
        <w:t>S</w:t>
      </w:r>
      <w:r w:rsidRPr="0096480B">
        <w:rPr>
          <w:bCs/>
        </w:rPr>
        <w:t xml:space="preserve">1. Decomposition of the contribution of age at death (left-hand charts), and specific cause of death (right-hand charts), to changes in </w:t>
      </w:r>
      <w:r w:rsidRPr="0096480B">
        <w:rPr>
          <w:bCs/>
          <w:u w:val="single"/>
        </w:rPr>
        <w:t>male</w:t>
      </w:r>
      <w:r w:rsidRPr="0096480B">
        <w:rPr>
          <w:bCs/>
        </w:rPr>
        <w:t xml:space="preserve"> life expectancy between 2001/03 and 2012/14, and 2012/1</w:t>
      </w:r>
      <w:r w:rsidR="003B61FA">
        <w:rPr>
          <w:bCs/>
        </w:rPr>
        <w:t>4</w:t>
      </w:r>
      <w:r w:rsidRPr="0096480B">
        <w:rPr>
          <w:bCs/>
        </w:rPr>
        <w:t xml:space="preserve"> and 2017/19, for the populations living in the 20% most deprived (top charts) and 20% least deprived (bottom charts) areas.</w:t>
      </w:r>
    </w:p>
    <w:p w14:paraId="3495A31F" w14:textId="77777777" w:rsidR="0096480B" w:rsidRPr="0096480B" w:rsidRDefault="0096480B" w:rsidP="0096480B">
      <w:pPr>
        <w:rPr>
          <w:bCs/>
          <w:i/>
          <w:iCs/>
        </w:rPr>
      </w:pPr>
      <w:r w:rsidRPr="0096480B">
        <w:rPr>
          <w:bCs/>
          <w:i/>
          <w:iCs/>
        </w:rPr>
        <w:t>*</w:t>
      </w:r>
      <w:r w:rsidRPr="0096480B">
        <w:rPr>
          <w:i/>
          <w:iCs/>
        </w:rPr>
        <w:t xml:space="preserve"> </w:t>
      </w:r>
      <w:r w:rsidRPr="0096480B">
        <w:rPr>
          <w:bCs/>
          <w:i/>
          <w:iCs/>
        </w:rPr>
        <w:t>Excluding causes that are included under drug-related deaths. IHD, ischaemic heart disease.</w:t>
      </w:r>
    </w:p>
    <w:p w14:paraId="408C7B66" w14:textId="77777777" w:rsidR="00320352" w:rsidRDefault="00320352" w:rsidP="00C46CC4">
      <w:pPr>
        <w:rPr>
          <w:b/>
          <w:bCs/>
        </w:rPr>
        <w:sectPr w:rsidR="00320352" w:rsidSect="00476BD8">
          <w:endnotePr>
            <w:numFmt w:val="decimal"/>
          </w:endnotePr>
          <w:pgSz w:w="16838" w:h="11906" w:orient="landscape"/>
          <w:pgMar w:top="1440" w:right="1440" w:bottom="1440" w:left="1440" w:header="708" w:footer="708" w:gutter="0"/>
          <w:cols w:space="708"/>
          <w:docGrid w:linePitch="360"/>
        </w:sectPr>
      </w:pPr>
    </w:p>
    <w:p w14:paraId="4E89D77D" w14:textId="2C628A73" w:rsidR="00C46CC4" w:rsidRPr="00C46CC4" w:rsidRDefault="00C46CC4" w:rsidP="00C46CC4">
      <w:pPr>
        <w:rPr>
          <w:b/>
          <w:bCs/>
        </w:rPr>
      </w:pPr>
      <w:r w:rsidRPr="00C46CC4">
        <w:rPr>
          <w:b/>
          <w:bCs/>
        </w:rPr>
        <w:lastRenderedPageBreak/>
        <w:t>Additional references for article</w:t>
      </w:r>
    </w:p>
    <w:p w14:paraId="191CC382" w14:textId="419FD270" w:rsidR="00C46CC4" w:rsidRPr="00C46CC4" w:rsidRDefault="00C46CC4" w:rsidP="00C46CC4">
      <w:pPr>
        <w:rPr>
          <w:i/>
          <w:iCs/>
        </w:rPr>
      </w:pPr>
      <w:r w:rsidRPr="00C46CC4">
        <w:rPr>
          <w:i/>
          <w:iCs/>
        </w:rPr>
        <w:t xml:space="preserve">As the journal has a maximum number of </w:t>
      </w:r>
      <w:r>
        <w:rPr>
          <w:i/>
          <w:iCs/>
        </w:rPr>
        <w:t>1</w:t>
      </w:r>
      <w:r w:rsidRPr="00C46CC4">
        <w:rPr>
          <w:i/>
          <w:iCs/>
        </w:rPr>
        <w:t>0 references</w:t>
      </w:r>
      <w:r>
        <w:rPr>
          <w:i/>
          <w:iCs/>
        </w:rPr>
        <w:t xml:space="preserve"> for ‘short report’ articles</w:t>
      </w:r>
      <w:r w:rsidRPr="00C46CC4">
        <w:rPr>
          <w:i/>
          <w:iCs/>
        </w:rPr>
        <w:t>, some had to be excluded from the main manuscript, but are included here.</w:t>
      </w:r>
    </w:p>
    <w:p w14:paraId="1C929BCC" w14:textId="77777777" w:rsidR="00C46CC4" w:rsidRPr="00C46CC4" w:rsidRDefault="00C46CC4" w:rsidP="00C46CC4">
      <w:r w:rsidRPr="00C46CC4">
        <w:rPr>
          <w:b/>
          <w:bCs/>
        </w:rPr>
        <w:t>Introduction</w:t>
      </w:r>
      <w:r w:rsidRPr="00C46CC4">
        <w:t xml:space="preserve">: </w:t>
      </w:r>
    </w:p>
    <w:p w14:paraId="598DEB8E" w14:textId="6A9E9932" w:rsidR="00C46CC4" w:rsidRDefault="00C46CC4" w:rsidP="00EE44F5">
      <w:pPr>
        <w:pStyle w:val="ListParagraph"/>
        <w:numPr>
          <w:ilvl w:val="0"/>
          <w:numId w:val="2"/>
        </w:numPr>
      </w:pPr>
      <w:r w:rsidRPr="00C46CC4">
        <w:t>Life expecta</w:t>
      </w:r>
      <w:r>
        <w:t>ncy declining in poorest areas of UK</w:t>
      </w:r>
      <w:bookmarkStart w:id="0" w:name="_Hlk124170291"/>
      <w:r w:rsidRPr="00C46CC4">
        <w:rPr>
          <w:vertAlign w:val="superscript"/>
        </w:rPr>
        <w:endnoteReference w:id="1"/>
      </w:r>
      <w:bookmarkEnd w:id="0"/>
      <w:r w:rsidRPr="00EE44F5">
        <w:rPr>
          <w:vanish/>
          <w:vertAlign w:val="superscript"/>
        </w:rPr>
        <w:endnoteReference w:id="2"/>
      </w:r>
      <w:bookmarkStart w:id="1" w:name="_Hlk124170439"/>
      <w:r w:rsidRPr="00EE44F5">
        <w:rPr>
          <w:vanish/>
          <w:vertAlign w:val="superscript"/>
          <w:lang w:val="it-IT"/>
        </w:rPr>
        <w:endnoteReference w:id="3"/>
      </w:r>
      <w:bookmarkStart w:id="2" w:name="_Hlk124170450"/>
      <w:bookmarkEnd w:id="1"/>
      <w:r w:rsidRPr="00EE44F5">
        <w:rPr>
          <w:vanish/>
          <w:vertAlign w:val="superscript"/>
        </w:rPr>
        <w:endnoteReference w:id="4"/>
      </w:r>
      <w:bookmarkEnd w:id="2"/>
      <w:r w:rsidRPr="00EE44F5">
        <w:rPr>
          <w:vanish/>
          <w:vertAlign w:val="superscript"/>
        </w:rPr>
        <w:endnoteReference w:id="5"/>
      </w:r>
      <w:r w:rsidRPr="00EE44F5">
        <w:rPr>
          <w:vanish/>
          <w:vertAlign w:val="superscript"/>
        </w:rPr>
        <w:endnoteReference w:id="6"/>
      </w:r>
      <w:r w:rsidR="00EE44F5" w:rsidRPr="00EE44F5">
        <w:rPr>
          <w:vertAlign w:val="superscript"/>
        </w:rPr>
        <w:t>-</w:t>
      </w:r>
      <w:r w:rsidR="003743C9">
        <w:rPr>
          <w:rStyle w:val="EndnoteReference"/>
        </w:rPr>
        <w:endnoteReference w:id="7"/>
      </w:r>
    </w:p>
    <w:p w14:paraId="61BCA42A" w14:textId="59A13DF9" w:rsidR="00C46CC4" w:rsidRDefault="00C46CC4" w:rsidP="00C46CC4">
      <w:pPr>
        <w:pStyle w:val="ListParagraph"/>
        <w:numPr>
          <w:ilvl w:val="0"/>
          <w:numId w:val="2"/>
        </w:numPr>
      </w:pPr>
      <w:r>
        <w:t>Mortality trends made worse by COVID-19</w:t>
      </w:r>
      <w:r>
        <w:rPr>
          <w:rStyle w:val="EndnoteReference"/>
        </w:rPr>
        <w:endnoteReference w:id="8"/>
      </w:r>
      <w:r>
        <w:t>…</w:t>
      </w:r>
    </w:p>
    <w:p w14:paraId="5B20FCED" w14:textId="744707FC" w:rsidR="00C46CC4" w:rsidRDefault="00C46CC4" w:rsidP="00C46CC4">
      <w:pPr>
        <w:pStyle w:val="ListParagraph"/>
        <w:numPr>
          <w:ilvl w:val="0"/>
          <w:numId w:val="2"/>
        </w:numPr>
      </w:pPr>
      <w:r>
        <w:t>…and by ‘cost of living crisis’</w:t>
      </w:r>
      <w:r w:rsidR="00EC001A">
        <w:rPr>
          <w:rStyle w:val="EndnoteReference"/>
        </w:rPr>
        <w:endnoteReference w:id="9"/>
      </w:r>
    </w:p>
    <w:p w14:paraId="7E4B612B" w14:textId="6168020E" w:rsidR="00DD4C33" w:rsidRDefault="00DD4C33" w:rsidP="00F513CF">
      <w:pPr>
        <w:pStyle w:val="ListParagraph"/>
        <w:numPr>
          <w:ilvl w:val="0"/>
          <w:numId w:val="2"/>
        </w:numPr>
      </w:pPr>
      <w:r>
        <w:t>Austerity the most likely cause of</w:t>
      </w:r>
      <w:r w:rsidR="00BE14A5">
        <w:t xml:space="preserve"> mortality/life expectancy changes</w:t>
      </w:r>
      <w:r w:rsidR="00784D01">
        <w:rPr>
          <w:rStyle w:val="EndnoteReference"/>
        </w:rPr>
        <w:endnoteReference w:id="10"/>
      </w:r>
      <w:r w:rsidR="00784D01" w:rsidRPr="00EE44F5">
        <w:rPr>
          <w:rStyle w:val="EndnoteReference"/>
          <w:vanish/>
        </w:rPr>
        <w:endnoteReference w:id="11"/>
      </w:r>
      <w:r w:rsidR="00817C45" w:rsidRPr="00EE44F5">
        <w:rPr>
          <w:vanish/>
          <w:vertAlign w:val="superscript"/>
        </w:rPr>
        <w:footnoteRef/>
      </w:r>
      <w:bookmarkStart w:id="5" w:name="_Hlk124171486"/>
      <w:r w:rsidR="007B5F87" w:rsidRPr="00EE44F5">
        <w:rPr>
          <w:vanish/>
          <w:vertAlign w:val="superscript"/>
        </w:rPr>
        <w:endnoteReference w:id="12"/>
      </w:r>
      <w:bookmarkStart w:id="6" w:name="_Hlk124171692"/>
      <w:bookmarkEnd w:id="5"/>
      <w:r w:rsidR="0065683E" w:rsidRPr="00EE44F5">
        <w:rPr>
          <w:vanish/>
          <w:vertAlign w:val="superscript"/>
        </w:rPr>
        <w:endnoteReference w:id="13"/>
      </w:r>
      <w:bookmarkEnd w:id="6"/>
      <w:r w:rsidR="007A4FBB" w:rsidRPr="00EE44F5">
        <w:rPr>
          <w:vanish/>
          <w:vertAlign w:val="superscript"/>
        </w:rPr>
        <w:endnoteReference w:id="14"/>
      </w:r>
      <w:bookmarkStart w:id="7" w:name="_Hlk155693963"/>
      <w:r w:rsidR="007B1D81" w:rsidRPr="00EE44F5">
        <w:rPr>
          <w:vanish/>
          <w:vertAlign w:val="superscript"/>
        </w:rPr>
        <w:endnoteReference w:id="15"/>
      </w:r>
      <w:bookmarkStart w:id="9" w:name="_Hlk124171510"/>
      <w:bookmarkEnd w:id="7"/>
      <w:r w:rsidR="002431D7" w:rsidRPr="00EE44F5">
        <w:rPr>
          <w:vanish/>
          <w:vertAlign w:val="superscript"/>
        </w:rPr>
        <w:endnoteReference w:id="16"/>
      </w:r>
      <w:bookmarkStart w:id="10" w:name="_Hlk124171527"/>
      <w:bookmarkEnd w:id="9"/>
      <w:r w:rsidR="008A0A77" w:rsidRPr="00EE44F5">
        <w:rPr>
          <w:vanish/>
          <w:vertAlign w:val="superscript"/>
          <w:lang w:val="it-IT"/>
        </w:rPr>
        <w:endnoteReference w:id="17"/>
      </w:r>
      <w:bookmarkEnd w:id="10"/>
      <w:r w:rsidR="00EE44F5" w:rsidRPr="00EE44F5">
        <w:rPr>
          <w:vertAlign w:val="superscript"/>
        </w:rPr>
        <w:t>-</w:t>
      </w:r>
      <w:r w:rsidR="00F513CF" w:rsidRPr="00F513CF">
        <w:rPr>
          <w:vertAlign w:val="superscript"/>
        </w:rPr>
        <w:endnoteReference w:id="18"/>
      </w:r>
    </w:p>
    <w:p w14:paraId="298AB69B" w14:textId="6D67A84C" w:rsidR="00B06B82" w:rsidRDefault="00B06B82" w:rsidP="006C24F5">
      <w:pPr>
        <w:rPr>
          <w:b/>
          <w:bCs/>
        </w:rPr>
      </w:pPr>
      <w:r>
        <w:rPr>
          <w:b/>
          <w:bCs/>
        </w:rPr>
        <w:t>Methods</w:t>
      </w:r>
    </w:p>
    <w:p w14:paraId="5541F209" w14:textId="62533711" w:rsidR="00B06B82" w:rsidRPr="00B06B82" w:rsidRDefault="00B06B82" w:rsidP="00B06B82">
      <w:pPr>
        <w:pStyle w:val="ListParagraph"/>
        <w:numPr>
          <w:ilvl w:val="0"/>
          <w:numId w:val="5"/>
        </w:numPr>
      </w:pPr>
      <w:r>
        <w:t>‘</w:t>
      </w:r>
      <w:r w:rsidRPr="00B06B82">
        <w:t>The break between periods was based on previous estimates of when the LE trends in Scotland changed’</w:t>
      </w:r>
      <w:r w:rsidR="00694A3C">
        <w:rPr>
          <w:rStyle w:val="EndnoteReference"/>
        </w:rPr>
        <w:endnoteReference w:id="19"/>
      </w:r>
    </w:p>
    <w:p w14:paraId="5D61D081" w14:textId="67DD22BE" w:rsidR="006C24F5" w:rsidRPr="000D6730" w:rsidRDefault="006C24F5" w:rsidP="006C24F5">
      <w:pPr>
        <w:rPr>
          <w:b/>
          <w:bCs/>
        </w:rPr>
      </w:pPr>
      <w:r w:rsidRPr="000D6730">
        <w:rPr>
          <w:b/>
          <w:bCs/>
        </w:rPr>
        <w:t>Discussion</w:t>
      </w:r>
    </w:p>
    <w:p w14:paraId="53EEB73C" w14:textId="6E23CCB1" w:rsidR="006C24F5" w:rsidRDefault="00DB3F21" w:rsidP="001E371D">
      <w:pPr>
        <w:pStyle w:val="ListParagraph"/>
        <w:numPr>
          <w:ilvl w:val="0"/>
          <w:numId w:val="3"/>
        </w:numPr>
      </w:pPr>
      <w:r w:rsidRPr="00DB3F21">
        <w:t>those living in the poorest areas of the UK have been disproportionately affected by</w:t>
      </w:r>
      <w:r w:rsidR="00F36838">
        <w:t xml:space="preserve"> the two main components of austerity</w:t>
      </w:r>
      <w:r w:rsidR="00392F53">
        <w:rPr>
          <w:rStyle w:val="EndnoteReference"/>
        </w:rPr>
        <w:endnoteReference w:id="20"/>
      </w:r>
      <w:r w:rsidR="00A63801" w:rsidRPr="00EE44F5">
        <w:rPr>
          <w:rStyle w:val="EndnoteReference"/>
          <w:vanish/>
        </w:rPr>
        <w:endnoteReference w:id="21"/>
      </w:r>
      <w:bookmarkStart w:id="11" w:name="_Hlk124171263"/>
      <w:r w:rsidR="00EE44F5" w:rsidRPr="00EE44F5">
        <w:rPr>
          <w:vertAlign w:val="superscript"/>
        </w:rPr>
        <w:t>-</w:t>
      </w:r>
      <w:r w:rsidR="001E371D" w:rsidRPr="001E371D">
        <w:rPr>
          <w:vertAlign w:val="superscript"/>
        </w:rPr>
        <w:endnoteReference w:id="22"/>
      </w:r>
      <w:bookmarkEnd w:id="11"/>
    </w:p>
    <w:p w14:paraId="7FA47D32" w14:textId="7F3DDC21" w:rsidR="00C80F7A" w:rsidRDefault="00C80F7A" w:rsidP="001E371D">
      <w:pPr>
        <w:pStyle w:val="ListParagraph"/>
        <w:numPr>
          <w:ilvl w:val="0"/>
          <w:numId w:val="3"/>
        </w:numPr>
      </w:pPr>
      <w:r>
        <w:t>austerity’s impact on:</w:t>
      </w:r>
    </w:p>
    <w:p w14:paraId="79370C0D" w14:textId="727DE94A" w:rsidR="00C33F61" w:rsidRDefault="00C33F61" w:rsidP="00974C78">
      <w:pPr>
        <w:pStyle w:val="ListParagraph"/>
        <w:numPr>
          <w:ilvl w:val="1"/>
          <w:numId w:val="3"/>
        </w:numPr>
      </w:pPr>
      <w:r w:rsidRPr="00C33F61">
        <w:t>child obesity</w:t>
      </w:r>
      <w:bookmarkStart w:id="12" w:name="_Hlk124171549"/>
      <w:r w:rsidR="00974C78" w:rsidRPr="00974C78">
        <w:rPr>
          <w:vertAlign w:val="superscript"/>
          <w:lang w:val="it-IT"/>
        </w:rPr>
        <w:endnoteReference w:id="23"/>
      </w:r>
      <w:bookmarkEnd w:id="12"/>
      <w:r w:rsidRPr="00C33F61">
        <w:t xml:space="preserve">; </w:t>
      </w:r>
    </w:p>
    <w:p w14:paraId="6A5F9A1F" w14:textId="594CC1F2" w:rsidR="00C33F61" w:rsidRDefault="00C33F61" w:rsidP="00884CB1">
      <w:pPr>
        <w:pStyle w:val="ListParagraph"/>
        <w:numPr>
          <w:ilvl w:val="1"/>
          <w:numId w:val="3"/>
        </w:numPr>
      </w:pPr>
      <w:r w:rsidRPr="00C33F61">
        <w:t>premature births</w:t>
      </w:r>
      <w:r w:rsidR="00884CB1" w:rsidRPr="00884CB1">
        <w:rPr>
          <w:vertAlign w:val="superscript"/>
        </w:rPr>
        <w:endnoteReference w:id="24"/>
      </w:r>
      <w:r w:rsidRPr="00C33F61">
        <w:t xml:space="preserve">; </w:t>
      </w:r>
    </w:p>
    <w:p w14:paraId="0E4627BA" w14:textId="75BA5A04" w:rsidR="00C33F61" w:rsidRDefault="00C33F61" w:rsidP="002F0E54">
      <w:pPr>
        <w:pStyle w:val="ListParagraph"/>
        <w:numPr>
          <w:ilvl w:val="1"/>
          <w:numId w:val="3"/>
        </w:numPr>
      </w:pPr>
      <w:r w:rsidRPr="00C33F61">
        <w:t>a wide range of mental health conditions</w:t>
      </w:r>
      <w:r w:rsidR="00100A56" w:rsidRPr="00100A56">
        <w:rPr>
          <w:vertAlign w:val="superscript"/>
        </w:rPr>
        <w:endnoteReference w:id="25"/>
      </w:r>
      <w:bookmarkStart w:id="14" w:name="_Hlk123908553"/>
      <w:r w:rsidR="0003361F" w:rsidRPr="00EE44F5">
        <w:rPr>
          <w:vanish/>
          <w:vertAlign w:val="superscript"/>
        </w:rPr>
        <w:endnoteReference w:id="26"/>
      </w:r>
      <w:bookmarkStart w:id="16" w:name="_Hlk123908566"/>
      <w:bookmarkEnd w:id="14"/>
      <w:r w:rsidR="00226759" w:rsidRPr="00EE44F5">
        <w:rPr>
          <w:vanish/>
          <w:vertAlign w:val="superscript"/>
        </w:rPr>
        <w:endnoteReference w:id="27"/>
      </w:r>
      <w:bookmarkStart w:id="18" w:name="_Hlk123908577"/>
      <w:bookmarkEnd w:id="16"/>
      <w:r w:rsidR="008755FB" w:rsidRPr="00EE44F5">
        <w:rPr>
          <w:vanish/>
          <w:vertAlign w:val="superscript"/>
        </w:rPr>
        <w:endnoteReference w:id="28"/>
      </w:r>
      <w:bookmarkStart w:id="19" w:name="_Hlk123908589"/>
      <w:bookmarkEnd w:id="18"/>
      <w:r w:rsidR="00876A9C" w:rsidRPr="00EE44F5">
        <w:rPr>
          <w:vanish/>
          <w:vertAlign w:val="superscript"/>
        </w:rPr>
        <w:endnoteReference w:id="29"/>
      </w:r>
      <w:bookmarkStart w:id="20" w:name="_Hlk124172037"/>
      <w:bookmarkEnd w:id="19"/>
      <w:r w:rsidR="001A7E4E" w:rsidRPr="00EE44F5">
        <w:rPr>
          <w:vanish/>
          <w:vertAlign w:val="superscript"/>
        </w:rPr>
        <w:endnoteReference w:id="30"/>
      </w:r>
      <w:bookmarkEnd w:id="20"/>
      <w:r w:rsidR="009256C9" w:rsidRPr="00EE44F5">
        <w:rPr>
          <w:vanish/>
          <w:vertAlign w:val="superscript"/>
        </w:rPr>
        <w:endnoteReference w:id="31"/>
      </w:r>
      <w:r w:rsidR="00391ED9" w:rsidRPr="00EE44F5">
        <w:rPr>
          <w:vanish/>
          <w:vertAlign w:val="superscript"/>
        </w:rPr>
        <w:endnoteReference w:id="32"/>
      </w:r>
      <w:r w:rsidR="00AD3A66" w:rsidRPr="00EE44F5">
        <w:rPr>
          <w:vanish/>
          <w:vertAlign w:val="superscript"/>
        </w:rPr>
        <w:endnoteReference w:id="33"/>
      </w:r>
      <w:r w:rsidR="00234D8D" w:rsidRPr="00EE44F5">
        <w:rPr>
          <w:vanish/>
          <w:vertAlign w:val="superscript"/>
        </w:rPr>
        <w:endnoteReference w:id="34"/>
      </w:r>
      <w:r w:rsidR="00D733AC" w:rsidRPr="00EE44F5">
        <w:rPr>
          <w:vanish/>
          <w:vertAlign w:val="superscript"/>
        </w:rPr>
        <w:endnoteReference w:id="35"/>
      </w:r>
      <w:r w:rsidR="002E427A" w:rsidRPr="00EE44F5">
        <w:rPr>
          <w:vanish/>
          <w:vertAlign w:val="superscript"/>
        </w:rPr>
        <w:endnoteReference w:id="36"/>
      </w:r>
      <w:r w:rsidR="00EE44F5" w:rsidRPr="00EE44F5">
        <w:rPr>
          <w:vertAlign w:val="superscript"/>
        </w:rPr>
        <w:t>-</w:t>
      </w:r>
      <w:r w:rsidR="002F0E54" w:rsidRPr="002F0E54">
        <w:rPr>
          <w:vertAlign w:val="superscript"/>
        </w:rPr>
        <w:endnoteReference w:id="37"/>
      </w:r>
      <w:r w:rsidRPr="00C33F61">
        <w:t xml:space="preserve">; </w:t>
      </w:r>
    </w:p>
    <w:p w14:paraId="167AEFAC" w14:textId="3E765EB2" w:rsidR="00C33F61" w:rsidRDefault="00C33F61" w:rsidP="00F4458F">
      <w:pPr>
        <w:pStyle w:val="ListParagraph"/>
        <w:numPr>
          <w:ilvl w:val="1"/>
          <w:numId w:val="3"/>
        </w:numPr>
      </w:pPr>
      <w:r w:rsidRPr="00C33F61">
        <w:t>multimorbidity</w:t>
      </w:r>
      <w:bookmarkStart w:id="21" w:name="_Hlk123909071"/>
      <w:r w:rsidR="00F4458F" w:rsidRPr="00F4458F">
        <w:rPr>
          <w:vertAlign w:val="superscript"/>
        </w:rPr>
        <w:endnoteReference w:id="38"/>
      </w:r>
      <w:bookmarkEnd w:id="21"/>
      <w:r w:rsidRPr="00C33F61">
        <w:t xml:space="preserve">; </w:t>
      </w:r>
    </w:p>
    <w:p w14:paraId="6BE01F95" w14:textId="091C3F5F" w:rsidR="00C33F61" w:rsidRDefault="00C33F61" w:rsidP="00835F21">
      <w:pPr>
        <w:pStyle w:val="ListParagraph"/>
        <w:numPr>
          <w:ilvl w:val="1"/>
          <w:numId w:val="3"/>
        </w:numPr>
      </w:pPr>
      <w:r w:rsidRPr="00C33F61">
        <w:t>drugs harm</w:t>
      </w:r>
      <w:bookmarkStart w:id="22" w:name="_Hlk124171631"/>
      <w:r w:rsidR="005E3668" w:rsidRPr="005E3668">
        <w:rPr>
          <w:vertAlign w:val="superscript"/>
        </w:rPr>
        <w:endnoteReference w:id="39"/>
      </w:r>
      <w:bookmarkStart w:id="23" w:name="_Hlk124171644"/>
      <w:bookmarkEnd w:id="22"/>
      <w:r w:rsidR="00EE44F5">
        <w:t xml:space="preserve"> </w:t>
      </w:r>
      <w:r w:rsidR="00835F21" w:rsidRPr="00835F21">
        <w:rPr>
          <w:vertAlign w:val="superscript"/>
          <w:lang w:val="it-IT"/>
        </w:rPr>
        <w:endnoteReference w:id="40"/>
      </w:r>
      <w:bookmarkEnd w:id="23"/>
      <w:r w:rsidRPr="00C33F61">
        <w:t xml:space="preserve">; </w:t>
      </w:r>
    </w:p>
    <w:p w14:paraId="4C00A963" w14:textId="1BB7D2FD" w:rsidR="00C33F61" w:rsidRDefault="00C33F61" w:rsidP="00FD25F2">
      <w:pPr>
        <w:pStyle w:val="ListParagraph"/>
        <w:numPr>
          <w:ilvl w:val="1"/>
          <w:numId w:val="3"/>
        </w:numPr>
      </w:pPr>
      <w:r w:rsidRPr="00C33F61">
        <w:t>hospitalisations</w:t>
      </w:r>
      <w:bookmarkStart w:id="25" w:name="_Hlk124171681"/>
      <w:r w:rsidR="004278C0" w:rsidRPr="004278C0">
        <w:rPr>
          <w:vertAlign w:val="superscript"/>
        </w:rPr>
        <w:endnoteReference w:id="41"/>
      </w:r>
      <w:bookmarkEnd w:id="25"/>
      <w:r w:rsidR="00EE44F5">
        <w:t xml:space="preserve"> </w:t>
      </w:r>
      <w:r w:rsidR="00FD25F2" w:rsidRPr="00FD25F2">
        <w:rPr>
          <w:vertAlign w:val="superscript"/>
        </w:rPr>
        <w:endnoteReference w:id="42"/>
      </w:r>
      <w:r w:rsidRPr="00C33F61">
        <w:t xml:space="preserve">; </w:t>
      </w:r>
    </w:p>
    <w:p w14:paraId="5168F0C9" w14:textId="72A1FDFF" w:rsidR="00C80F7A" w:rsidRPr="00C46CC4" w:rsidRDefault="00C33F61" w:rsidP="008E00C3">
      <w:pPr>
        <w:pStyle w:val="ListParagraph"/>
        <w:numPr>
          <w:ilvl w:val="1"/>
          <w:numId w:val="3"/>
        </w:numPr>
      </w:pPr>
      <w:r w:rsidRPr="00C33F61">
        <w:t>mortality rates and life expectancy</w:t>
      </w:r>
      <w:bookmarkStart w:id="26" w:name="_Hlk124171466"/>
      <w:r w:rsidR="00EB0D6D" w:rsidRPr="00D152A8">
        <w:rPr>
          <w:vertAlign w:val="superscript"/>
        </w:rPr>
        <w:fldChar w:fldCharType="begin"/>
      </w:r>
      <w:r w:rsidR="00EB0D6D" w:rsidRPr="00D152A8">
        <w:rPr>
          <w:vertAlign w:val="superscript"/>
        </w:rPr>
        <w:instrText xml:space="preserve"> NOTEREF _Hlk124171692 \h </w:instrText>
      </w:r>
      <w:r w:rsidR="00D152A8">
        <w:rPr>
          <w:vertAlign w:val="superscript"/>
        </w:rPr>
        <w:instrText xml:space="preserve"> \* MERGEFORMAT </w:instrText>
      </w:r>
      <w:r w:rsidR="00EB0D6D" w:rsidRPr="00D152A8">
        <w:rPr>
          <w:vertAlign w:val="superscript"/>
        </w:rPr>
      </w:r>
      <w:r w:rsidR="00EB0D6D" w:rsidRPr="00D152A8">
        <w:rPr>
          <w:vertAlign w:val="superscript"/>
        </w:rPr>
        <w:fldChar w:fldCharType="separate"/>
      </w:r>
      <w:r w:rsidR="00694A3C">
        <w:rPr>
          <w:vertAlign w:val="superscript"/>
        </w:rPr>
        <w:t>13</w:t>
      </w:r>
      <w:r w:rsidR="00EB0D6D" w:rsidRPr="00D152A8">
        <w:rPr>
          <w:vertAlign w:val="superscript"/>
        </w:rPr>
        <w:fldChar w:fldCharType="end"/>
      </w:r>
      <w:r w:rsidR="00EB0D6D" w:rsidRPr="00D152A8">
        <w:rPr>
          <w:vertAlign w:val="superscript"/>
        </w:rPr>
        <w:t xml:space="preserve"> </w:t>
      </w:r>
      <w:r w:rsidR="008A0A77" w:rsidRPr="00D152A8">
        <w:rPr>
          <w:vertAlign w:val="superscript"/>
        </w:rPr>
        <w:fldChar w:fldCharType="begin"/>
      </w:r>
      <w:r w:rsidR="008A0A77" w:rsidRPr="00D152A8">
        <w:rPr>
          <w:vertAlign w:val="superscript"/>
        </w:rPr>
        <w:instrText xml:space="preserve"> NOTEREF _Hlk124171527 \h </w:instrText>
      </w:r>
      <w:r w:rsidR="00D152A8">
        <w:rPr>
          <w:vertAlign w:val="superscript"/>
        </w:rPr>
        <w:instrText xml:space="preserve"> \* MERGEFORMAT </w:instrText>
      </w:r>
      <w:r w:rsidR="008A0A77" w:rsidRPr="00D152A8">
        <w:rPr>
          <w:vertAlign w:val="superscript"/>
        </w:rPr>
      </w:r>
      <w:r w:rsidR="008A0A77" w:rsidRPr="00D152A8">
        <w:rPr>
          <w:vertAlign w:val="superscript"/>
        </w:rPr>
        <w:fldChar w:fldCharType="separate"/>
      </w:r>
      <w:r w:rsidR="00694A3C">
        <w:rPr>
          <w:vertAlign w:val="superscript"/>
        </w:rPr>
        <w:t>17</w:t>
      </w:r>
      <w:r w:rsidR="008A0A77" w:rsidRPr="00D152A8">
        <w:rPr>
          <w:vertAlign w:val="superscript"/>
        </w:rPr>
        <w:fldChar w:fldCharType="end"/>
      </w:r>
      <w:r w:rsidR="00EE44F5" w:rsidRPr="00D152A8">
        <w:rPr>
          <w:vertAlign w:val="superscript"/>
        </w:rPr>
        <w:t xml:space="preserve"> </w:t>
      </w:r>
      <w:r w:rsidR="00D65128" w:rsidRPr="00D65128">
        <w:rPr>
          <w:vertAlign w:val="superscript"/>
          <w:lang w:val="fr-FR"/>
        </w:rPr>
        <w:endnoteReference w:id="43"/>
      </w:r>
      <w:bookmarkEnd w:id="26"/>
      <w:r w:rsidR="00EB0D6D">
        <w:t xml:space="preserve"> </w:t>
      </w:r>
      <w:r w:rsidR="008E00C3" w:rsidRPr="008E00C3">
        <w:rPr>
          <w:vertAlign w:val="superscript"/>
        </w:rPr>
        <w:endnoteReference w:id="44"/>
      </w:r>
    </w:p>
    <w:p w14:paraId="38258F0C" w14:textId="77777777" w:rsidR="000D6730" w:rsidRDefault="000D6730" w:rsidP="00C46CC4">
      <w:pPr>
        <w:rPr>
          <w:i/>
          <w:iCs/>
        </w:rPr>
      </w:pPr>
    </w:p>
    <w:p w14:paraId="1681C6AD" w14:textId="1BAF88F3" w:rsidR="00C46CC4" w:rsidRPr="00C46CC4" w:rsidRDefault="00C46CC4" w:rsidP="00C46CC4">
      <w:pPr>
        <w:rPr>
          <w:i/>
          <w:iCs/>
        </w:rPr>
      </w:pPr>
      <w:r w:rsidRPr="00C46CC4">
        <w:rPr>
          <w:i/>
          <w:iCs/>
        </w:rPr>
        <w:t>These references:</w:t>
      </w:r>
    </w:p>
    <w:sectPr w:rsidR="00C46CC4" w:rsidRPr="00C46CC4" w:rsidSect="00320352">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558A1F" w14:textId="77777777" w:rsidR="00CD74BA" w:rsidRDefault="00CD74BA" w:rsidP="00C46CC4">
      <w:pPr>
        <w:spacing w:after="0" w:line="240" w:lineRule="auto"/>
      </w:pPr>
    </w:p>
  </w:endnote>
  <w:endnote w:type="continuationSeparator" w:id="0">
    <w:p w14:paraId="16AC81F1" w14:textId="77777777" w:rsidR="00CD74BA" w:rsidRDefault="00CD74BA" w:rsidP="00C46CC4">
      <w:pPr>
        <w:spacing w:after="0" w:line="240" w:lineRule="auto"/>
      </w:pPr>
    </w:p>
  </w:endnote>
  <w:endnote w:id="1">
    <w:p w14:paraId="01543B3F" w14:textId="77777777" w:rsidR="00C46CC4" w:rsidRPr="000D6730" w:rsidRDefault="00C46CC4"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Fenton L., Wyper G.M., McCartney G., Minton, J. Socioeconomic inequality in recent adverse all-cause mortality trends in Scotland Journal of Epidemiology &amp; Community Health 2019; 73: 971-974</w:t>
      </w:r>
    </w:p>
  </w:endnote>
  <w:endnote w:id="2">
    <w:p w14:paraId="25E9CB84" w14:textId="77777777" w:rsidR="00C46CC4" w:rsidRPr="00860DB1" w:rsidRDefault="00C46CC4" w:rsidP="000D6730">
      <w:pPr>
        <w:pStyle w:val="EndnoteText"/>
        <w:spacing w:after="160" w:line="278" w:lineRule="auto"/>
        <w:rPr>
          <w:rFonts w:cstheme="minorHAnsi"/>
          <w:sz w:val="24"/>
          <w:szCs w:val="24"/>
          <w:lang w:val="nl-NL"/>
        </w:rPr>
      </w:pPr>
      <w:r w:rsidRPr="000D6730">
        <w:rPr>
          <w:rStyle w:val="EndnoteReference"/>
          <w:rFonts w:cstheme="minorHAnsi"/>
          <w:sz w:val="24"/>
          <w:szCs w:val="24"/>
        </w:rPr>
        <w:endnoteRef/>
      </w:r>
      <w:r w:rsidRPr="000D6730">
        <w:rPr>
          <w:rFonts w:cstheme="minorHAnsi"/>
          <w:sz w:val="24"/>
          <w:szCs w:val="24"/>
        </w:rPr>
        <w:t xml:space="preserve"> Walsh D., McCartney G., Minton J., Parkinson J., Shipton D., Whyte B. Changing mortality trends in countries and cities of the UK: a population-based trend analysis. </w:t>
      </w:r>
      <w:r w:rsidRPr="00860DB1">
        <w:rPr>
          <w:rFonts w:cstheme="minorHAnsi"/>
          <w:sz w:val="24"/>
          <w:szCs w:val="24"/>
          <w:lang w:val="nl-NL"/>
        </w:rPr>
        <w:t>BMJ Open 2020; 10: e038135</w:t>
      </w:r>
    </w:p>
  </w:endnote>
  <w:endnote w:id="3">
    <w:p w14:paraId="75AD491B" w14:textId="68849E4E" w:rsidR="00C46CC4" w:rsidRPr="00860DB1" w:rsidRDefault="00C46CC4"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860DB1">
        <w:rPr>
          <w:rFonts w:cstheme="minorHAnsi"/>
          <w:sz w:val="24"/>
          <w:szCs w:val="24"/>
          <w:lang w:val="nl-NL"/>
        </w:rPr>
        <w:t xml:space="preserve"> Currie J, Boyce T, Evans L, Luker M et al. </w:t>
      </w:r>
      <w:r w:rsidRPr="000D6730">
        <w:rPr>
          <w:rFonts w:cstheme="minorHAnsi"/>
          <w:sz w:val="24"/>
          <w:szCs w:val="24"/>
        </w:rPr>
        <w:t xml:space="preserve">Life expectancy inequalities in Wales before COVID-19: an exploration of current contributions by age and cause of death and changes between 2002 and 2018. </w:t>
      </w:r>
      <w:r w:rsidRPr="00860DB1">
        <w:rPr>
          <w:rFonts w:cstheme="minorHAnsi"/>
          <w:sz w:val="24"/>
          <w:szCs w:val="24"/>
        </w:rPr>
        <w:t>Public Health. 2021;</w:t>
      </w:r>
      <w:r w:rsidR="00D152A8">
        <w:rPr>
          <w:rFonts w:cstheme="minorHAnsi"/>
          <w:sz w:val="24"/>
          <w:szCs w:val="24"/>
        </w:rPr>
        <w:t xml:space="preserve"> </w:t>
      </w:r>
      <w:r w:rsidRPr="00860DB1">
        <w:rPr>
          <w:rFonts w:cstheme="minorHAnsi"/>
          <w:sz w:val="24"/>
          <w:szCs w:val="24"/>
        </w:rPr>
        <w:t>193:</w:t>
      </w:r>
      <w:r w:rsidR="00D152A8">
        <w:rPr>
          <w:rFonts w:cstheme="minorHAnsi"/>
          <w:sz w:val="24"/>
          <w:szCs w:val="24"/>
        </w:rPr>
        <w:t xml:space="preserve"> </w:t>
      </w:r>
      <w:r w:rsidRPr="00860DB1">
        <w:rPr>
          <w:rFonts w:cstheme="minorHAnsi"/>
          <w:sz w:val="24"/>
          <w:szCs w:val="24"/>
        </w:rPr>
        <w:t>48-56.</w:t>
      </w:r>
    </w:p>
  </w:endnote>
  <w:endnote w:id="4">
    <w:p w14:paraId="76BD8A68" w14:textId="77777777" w:rsidR="00C46CC4" w:rsidRPr="000D6730" w:rsidRDefault="00C46CC4"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860DB1">
        <w:rPr>
          <w:rFonts w:cstheme="minorHAnsi"/>
          <w:sz w:val="24"/>
          <w:szCs w:val="24"/>
        </w:rPr>
        <w:t xml:space="preserve"> Rashid T, Bennett JE, Paciorek CJ, et al. </w:t>
      </w:r>
      <w:r w:rsidRPr="000D6730">
        <w:rPr>
          <w:rFonts w:cstheme="minorHAnsi"/>
          <w:sz w:val="24"/>
          <w:szCs w:val="24"/>
        </w:rPr>
        <w:t xml:space="preserve">Life expectancy and risk of death in 6791 communities in England from 2002 to 2019: high-resolution spatiotemporal analysis of civil registration data. Lancet Public Health 2021; 6(11): e805-e816. </w:t>
      </w:r>
    </w:p>
  </w:endnote>
  <w:endnote w:id="5">
    <w:p w14:paraId="162995B3" w14:textId="77777777" w:rsidR="00C46CC4" w:rsidRPr="000D6730" w:rsidRDefault="00C46CC4"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w:t>
      </w:r>
      <w:bookmarkStart w:id="3" w:name="_Hlk135669983"/>
      <w:r w:rsidRPr="000D6730">
        <w:rPr>
          <w:rFonts w:cstheme="minorHAnsi"/>
          <w:sz w:val="24"/>
          <w:szCs w:val="24"/>
        </w:rPr>
        <w:t>Walsh D., Wyper G., McCartney G. Trends in healthy life expectancy in the age of austerity. Journal of Epidemiology &amp; Community Health 2022; 76: 743-745.</w:t>
      </w:r>
      <w:bookmarkEnd w:id="3"/>
    </w:p>
  </w:endnote>
  <w:endnote w:id="6">
    <w:p w14:paraId="010D40CF" w14:textId="77777777" w:rsidR="00C46CC4" w:rsidRPr="000D6730" w:rsidRDefault="00C46CC4"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w:t>
      </w:r>
      <w:bookmarkStart w:id="4" w:name="_Hlk167787498"/>
      <w:r w:rsidRPr="000D6730">
        <w:rPr>
          <w:rFonts w:cstheme="minorHAnsi"/>
          <w:sz w:val="24"/>
          <w:szCs w:val="24"/>
        </w:rPr>
        <w:t>Walsh D., Dundas R., McCartney G., Gibson M., Seaman R. Bearing the burden of austerity: how do changing mortality rates in the UK compare between men and women?  Journal of Epidemiology &amp; Community Health 2022; 76: 1027-1033</w:t>
      </w:r>
      <w:bookmarkEnd w:id="4"/>
    </w:p>
  </w:endnote>
  <w:endnote w:id="7">
    <w:p w14:paraId="6880FB7C" w14:textId="4BF2B246" w:rsidR="003743C9" w:rsidRPr="000D6730" w:rsidRDefault="003743C9" w:rsidP="000D6730">
      <w:pPr>
        <w:pStyle w:val="EndnoteText"/>
        <w:spacing w:after="160" w:line="278" w:lineRule="auto"/>
        <w:rPr>
          <w:sz w:val="24"/>
          <w:szCs w:val="24"/>
        </w:rPr>
      </w:pPr>
      <w:r w:rsidRPr="000D6730">
        <w:rPr>
          <w:rStyle w:val="EndnoteReference"/>
          <w:sz w:val="24"/>
          <w:szCs w:val="24"/>
        </w:rPr>
        <w:endnoteRef/>
      </w:r>
      <w:r w:rsidRPr="000D6730">
        <w:rPr>
          <w:sz w:val="24"/>
          <w:szCs w:val="24"/>
        </w:rPr>
        <w:t xml:space="preserve"> de Haro Moro M.T., Schofield L., Munoz-Arroyo R., McCartney G., Walsh D. A new era of inequality: profound changes to mortality in England, Scotland and 10 major British cities. European Journal of Public Health 2025; 35 (2): 235-241</w:t>
      </w:r>
    </w:p>
  </w:endnote>
  <w:endnote w:id="8">
    <w:p w14:paraId="152A64F3" w14:textId="46E3D62B" w:rsidR="00C46CC4" w:rsidRPr="000D6730" w:rsidRDefault="00C46CC4" w:rsidP="000D6730">
      <w:pPr>
        <w:pStyle w:val="EndnoteText"/>
        <w:spacing w:after="160" w:line="278" w:lineRule="auto"/>
        <w:rPr>
          <w:sz w:val="24"/>
          <w:szCs w:val="24"/>
        </w:rPr>
      </w:pPr>
      <w:r w:rsidRPr="000D6730">
        <w:rPr>
          <w:rStyle w:val="EndnoteReference"/>
          <w:sz w:val="24"/>
          <w:szCs w:val="24"/>
        </w:rPr>
        <w:endnoteRef/>
      </w:r>
      <w:r w:rsidRPr="000D6730">
        <w:rPr>
          <w:sz w:val="24"/>
          <w:szCs w:val="24"/>
        </w:rPr>
        <w:t xml:space="preserve"> Walsh D., McCartney G. Changing mortality rates in Scotland and the UK: an updated summary. Glasgow: Glasgow Centre for Population Health; 2023</w:t>
      </w:r>
    </w:p>
  </w:endnote>
  <w:endnote w:id="9">
    <w:p w14:paraId="640A55DE" w14:textId="6CDFD47E" w:rsidR="00EC001A" w:rsidRPr="000D6730" w:rsidRDefault="00EC001A" w:rsidP="000D6730">
      <w:pPr>
        <w:pStyle w:val="EndnoteText"/>
        <w:spacing w:after="160" w:line="278" w:lineRule="auto"/>
        <w:rPr>
          <w:sz w:val="24"/>
          <w:szCs w:val="24"/>
        </w:rPr>
      </w:pPr>
      <w:r w:rsidRPr="000D6730">
        <w:rPr>
          <w:rStyle w:val="EndnoteReference"/>
          <w:sz w:val="24"/>
          <w:szCs w:val="24"/>
        </w:rPr>
        <w:endnoteRef/>
      </w:r>
      <w:r w:rsidRPr="000D6730">
        <w:rPr>
          <w:sz w:val="24"/>
          <w:szCs w:val="24"/>
        </w:rPr>
        <w:t xml:space="preserve"> Richardson E, McCartney G, Taulbut M, Douglas M, Craig N. Population mortality impacts of the rising cost of living in Scotland: scenario modelling study. BMJ Public Health. 2023;</w:t>
      </w:r>
      <w:r w:rsidR="00D152A8">
        <w:rPr>
          <w:sz w:val="24"/>
          <w:szCs w:val="24"/>
        </w:rPr>
        <w:t xml:space="preserve"> </w:t>
      </w:r>
      <w:r w:rsidRPr="000D6730">
        <w:rPr>
          <w:sz w:val="24"/>
          <w:szCs w:val="24"/>
        </w:rPr>
        <w:t>1(1):</w:t>
      </w:r>
      <w:r w:rsidR="00D152A8">
        <w:rPr>
          <w:sz w:val="24"/>
          <w:szCs w:val="24"/>
        </w:rPr>
        <w:t xml:space="preserve"> </w:t>
      </w:r>
      <w:r w:rsidRPr="000D6730">
        <w:rPr>
          <w:sz w:val="24"/>
          <w:szCs w:val="24"/>
        </w:rPr>
        <w:t>e000097</w:t>
      </w:r>
    </w:p>
  </w:endnote>
  <w:endnote w:id="10">
    <w:p w14:paraId="2718AA58" w14:textId="47668CB8" w:rsidR="00784D01" w:rsidRPr="000D6730" w:rsidRDefault="00784D01" w:rsidP="000D6730">
      <w:pPr>
        <w:pStyle w:val="EndnoteText"/>
        <w:spacing w:after="160" w:line="278" w:lineRule="auto"/>
        <w:rPr>
          <w:sz w:val="24"/>
          <w:szCs w:val="24"/>
        </w:rPr>
      </w:pPr>
      <w:r w:rsidRPr="000D6730">
        <w:rPr>
          <w:rStyle w:val="EndnoteReference"/>
          <w:sz w:val="24"/>
          <w:szCs w:val="24"/>
        </w:rPr>
        <w:endnoteRef/>
      </w:r>
      <w:r w:rsidRPr="000D6730">
        <w:rPr>
          <w:sz w:val="24"/>
          <w:szCs w:val="24"/>
        </w:rPr>
        <w:t xml:space="preserve"> McCartney G., Walsh D., Fenton L., Devine R. Resetting the course for population health: evidence and recommendations to address stalled mortality improvements in Scotland and the rest of the UK. Glasgow: Glasgow Centre for Population Health 2022</w:t>
      </w:r>
    </w:p>
  </w:endnote>
  <w:endnote w:id="11">
    <w:p w14:paraId="323CAD8F" w14:textId="28571782" w:rsidR="00784D01" w:rsidRPr="000D6730" w:rsidRDefault="00784D01" w:rsidP="000D6730">
      <w:pPr>
        <w:pStyle w:val="EndnoteText"/>
        <w:spacing w:after="160" w:line="278" w:lineRule="auto"/>
        <w:rPr>
          <w:sz w:val="24"/>
          <w:szCs w:val="24"/>
        </w:rPr>
      </w:pPr>
      <w:r w:rsidRPr="000D6730">
        <w:rPr>
          <w:rStyle w:val="EndnoteReference"/>
          <w:sz w:val="24"/>
          <w:szCs w:val="24"/>
        </w:rPr>
        <w:endnoteRef/>
      </w:r>
      <w:r w:rsidRPr="000D6730">
        <w:rPr>
          <w:sz w:val="24"/>
          <w:szCs w:val="24"/>
        </w:rPr>
        <w:t xml:space="preserve"> </w:t>
      </w:r>
      <w:r w:rsidR="001D1CCA" w:rsidRPr="000D6730">
        <w:rPr>
          <w:sz w:val="24"/>
          <w:szCs w:val="24"/>
        </w:rPr>
        <w:t>Summary of the evidence that austerity</w:t>
      </w:r>
      <w:r w:rsidR="00777CB7" w:rsidRPr="000D6730">
        <w:rPr>
          <w:sz w:val="24"/>
          <w:szCs w:val="24"/>
        </w:rPr>
        <w:t xml:space="preserve"> has caused the change in mortality trends: </w:t>
      </w:r>
      <w:r w:rsidR="00B42613" w:rsidRPr="000D6730">
        <w:rPr>
          <w:sz w:val="24"/>
          <w:szCs w:val="24"/>
        </w:rPr>
        <w:t>Appendix Table A1</w:t>
      </w:r>
      <w:r w:rsidR="00777CB7" w:rsidRPr="000D6730">
        <w:rPr>
          <w:sz w:val="24"/>
          <w:szCs w:val="24"/>
        </w:rPr>
        <w:t xml:space="preserve"> (pp</w:t>
      </w:r>
      <w:r w:rsidR="002923E0" w:rsidRPr="000D6730">
        <w:rPr>
          <w:sz w:val="24"/>
          <w:szCs w:val="24"/>
        </w:rPr>
        <w:t xml:space="preserve"> 147-8) in: </w:t>
      </w:r>
      <w:r w:rsidR="00D84E40" w:rsidRPr="000D6730">
        <w:rPr>
          <w:sz w:val="24"/>
          <w:szCs w:val="24"/>
        </w:rPr>
        <w:t>Walsh D., McCartney G. Social murder? Austerity and life expectancy in the UK. Bristol: Bristol Policy Press; 2025</w:t>
      </w:r>
    </w:p>
  </w:endnote>
  <w:endnote w:id="12">
    <w:p w14:paraId="0808FA57" w14:textId="77777777" w:rsidR="007B5F87" w:rsidRPr="000D6730" w:rsidRDefault="007B5F87"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Loopstra R., McKee M., Katikireddi S.V., Taylor-Robinson D., Barr B., Stuckler D. Austerity and old-age mortality in England: a longitudinal cross-local area analysis, 2007-2013. Journal of the Royal Society of Medicine 2016; 109(3): 109-16</w:t>
      </w:r>
    </w:p>
  </w:endnote>
  <w:endnote w:id="13">
    <w:p w14:paraId="4A17F8C9" w14:textId="77777777" w:rsidR="0065683E" w:rsidRPr="000D6730" w:rsidRDefault="0065683E"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Martin S., Longo F., Lomas J., Claxton K. Causal impact of social care, public health and healthcare expenditure on mortality in England: cross-sectional evidence for 2013/2014. BMJ Open 2021; 11(10): e046417</w:t>
      </w:r>
    </w:p>
  </w:endnote>
  <w:endnote w:id="14">
    <w:p w14:paraId="6FEA846D" w14:textId="77777777" w:rsidR="007A4FBB" w:rsidRPr="000D6730" w:rsidRDefault="007A4FBB" w:rsidP="000D6730">
      <w:pPr>
        <w:pStyle w:val="EndnoteText"/>
        <w:spacing w:after="160" w:line="278" w:lineRule="auto"/>
        <w:rPr>
          <w:sz w:val="24"/>
          <w:szCs w:val="24"/>
        </w:rPr>
      </w:pPr>
      <w:r w:rsidRPr="000D6730">
        <w:rPr>
          <w:rStyle w:val="EndnoteReference"/>
          <w:sz w:val="24"/>
          <w:szCs w:val="24"/>
        </w:rPr>
        <w:endnoteRef/>
      </w:r>
      <w:r w:rsidRPr="000D6730">
        <w:rPr>
          <w:sz w:val="24"/>
          <w:szCs w:val="24"/>
        </w:rPr>
        <w:t xml:space="preserve"> McCartney G, McMaster R, Popham F, Dundas R, Walsh D. Is austerity a cause of slower improvements in mortality in high-income countries? A panel analysis. Social Science &amp; Medicine 2022; 313: 115397</w:t>
      </w:r>
    </w:p>
  </w:endnote>
  <w:endnote w:id="15">
    <w:p w14:paraId="2969345E" w14:textId="77777777" w:rsidR="007B1D81" w:rsidRPr="000D6730" w:rsidRDefault="007B1D81"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w:t>
      </w:r>
      <w:bookmarkStart w:id="8" w:name="_Hlk167787468"/>
      <w:r w:rsidRPr="000D6730">
        <w:rPr>
          <w:rFonts w:cstheme="minorHAnsi"/>
          <w:sz w:val="24"/>
          <w:szCs w:val="24"/>
        </w:rPr>
        <w:t>Seaman R., Walsh D., Beatty C., McCartney G., Dundas R. Social security cuts and life expectancy: a longitudinal analysis of local authorities in England, Scotland, and Wales. Journal of Epidemiology &amp; Community Health 2024; 78: 82-87.</w:t>
      </w:r>
      <w:bookmarkEnd w:id="8"/>
    </w:p>
  </w:endnote>
  <w:endnote w:id="16">
    <w:p w14:paraId="16DB16BE" w14:textId="61E7E261" w:rsidR="002431D7" w:rsidRPr="00694A3C" w:rsidRDefault="002431D7" w:rsidP="00694A3C">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Watkins J, Wulaningsih W, Da Zhou C, Marshall DC, Sylianteng GDC, Dela Rosa PG, Miguel VA, Raine R, King LP, Maruthappu M. Effects of health and social care spending </w:t>
      </w:r>
      <w:r w:rsidRPr="00694A3C">
        <w:rPr>
          <w:rFonts w:cstheme="minorHAnsi"/>
          <w:sz w:val="24"/>
          <w:szCs w:val="24"/>
        </w:rPr>
        <w:t>constraints on mortality in England: a time trend analysis. BMJ Open 2017; 7(11):</w:t>
      </w:r>
      <w:r w:rsidR="00D152A8" w:rsidRPr="00694A3C">
        <w:rPr>
          <w:rFonts w:cstheme="minorHAnsi"/>
          <w:sz w:val="24"/>
          <w:szCs w:val="24"/>
        </w:rPr>
        <w:t xml:space="preserve"> </w:t>
      </w:r>
      <w:r w:rsidRPr="00694A3C">
        <w:rPr>
          <w:rFonts w:cstheme="minorHAnsi"/>
          <w:sz w:val="24"/>
          <w:szCs w:val="24"/>
        </w:rPr>
        <w:t>e017722.</w:t>
      </w:r>
    </w:p>
  </w:endnote>
  <w:endnote w:id="17">
    <w:p w14:paraId="678662F3" w14:textId="77777777" w:rsidR="008A0A77" w:rsidRPr="00694A3C" w:rsidRDefault="008A0A77" w:rsidP="00694A3C">
      <w:pPr>
        <w:pStyle w:val="EndnoteText"/>
        <w:spacing w:after="160" w:line="278" w:lineRule="auto"/>
        <w:rPr>
          <w:rFonts w:cstheme="minorHAnsi"/>
          <w:sz w:val="24"/>
          <w:szCs w:val="24"/>
        </w:rPr>
      </w:pPr>
      <w:r w:rsidRPr="00694A3C">
        <w:rPr>
          <w:rStyle w:val="EndnoteReference"/>
          <w:rFonts w:cstheme="minorHAnsi"/>
          <w:sz w:val="24"/>
          <w:szCs w:val="24"/>
        </w:rPr>
        <w:endnoteRef/>
      </w:r>
      <w:r w:rsidRPr="00694A3C">
        <w:rPr>
          <w:rFonts w:cstheme="minorHAnsi"/>
          <w:sz w:val="24"/>
          <w:szCs w:val="24"/>
        </w:rPr>
        <w:t xml:space="preserve"> Alexiou A, Fahy K, Mason K. et al. Local government funding and life expectancy in England: a longitudinal ecological study. Lancet Public Health 2021; 6(9): e641-e647.</w:t>
      </w:r>
    </w:p>
  </w:endnote>
  <w:endnote w:id="18">
    <w:p w14:paraId="2C3760EF" w14:textId="3406B548" w:rsidR="00F513CF" w:rsidRPr="00694A3C" w:rsidRDefault="00F513CF" w:rsidP="00694A3C">
      <w:pPr>
        <w:pStyle w:val="EndnoteText"/>
        <w:spacing w:after="160" w:line="278" w:lineRule="auto"/>
        <w:rPr>
          <w:rFonts w:cstheme="minorHAnsi"/>
          <w:sz w:val="24"/>
          <w:szCs w:val="24"/>
        </w:rPr>
      </w:pPr>
      <w:r w:rsidRPr="00694A3C">
        <w:rPr>
          <w:rStyle w:val="EndnoteReference"/>
          <w:rFonts w:cstheme="minorHAnsi"/>
          <w:sz w:val="24"/>
          <w:szCs w:val="24"/>
        </w:rPr>
        <w:endnoteRef/>
      </w:r>
      <w:r w:rsidRPr="00694A3C">
        <w:rPr>
          <w:rFonts w:cstheme="minorHAnsi"/>
          <w:sz w:val="24"/>
          <w:szCs w:val="24"/>
        </w:rPr>
        <w:t xml:space="preserve"> Price T. “They pulled that funding away and we’re not recovering. It’s getting worse”: deaths of despair in post-austerity north east England. Int J Equity Health 2024; 23:</w:t>
      </w:r>
      <w:r w:rsidR="00D152A8" w:rsidRPr="00694A3C">
        <w:rPr>
          <w:rFonts w:cstheme="minorHAnsi"/>
          <w:sz w:val="24"/>
          <w:szCs w:val="24"/>
        </w:rPr>
        <w:t xml:space="preserve"> </w:t>
      </w:r>
      <w:r w:rsidRPr="00694A3C">
        <w:rPr>
          <w:rFonts w:cstheme="minorHAnsi"/>
          <w:sz w:val="24"/>
          <w:szCs w:val="24"/>
        </w:rPr>
        <w:t>242.</w:t>
      </w:r>
    </w:p>
  </w:endnote>
  <w:endnote w:id="19">
    <w:p w14:paraId="2D746FC7" w14:textId="1E01BD52" w:rsidR="00694A3C" w:rsidRPr="00694A3C" w:rsidRDefault="00694A3C" w:rsidP="00694A3C">
      <w:pPr>
        <w:pStyle w:val="EndnoteText"/>
        <w:spacing w:after="160" w:line="278" w:lineRule="auto"/>
        <w:rPr>
          <w:sz w:val="24"/>
          <w:szCs w:val="24"/>
        </w:rPr>
      </w:pPr>
      <w:r w:rsidRPr="00694A3C">
        <w:rPr>
          <w:rStyle w:val="EndnoteReference"/>
          <w:sz w:val="24"/>
          <w:szCs w:val="24"/>
        </w:rPr>
        <w:endnoteRef/>
      </w:r>
      <w:r w:rsidRPr="00694A3C">
        <w:rPr>
          <w:sz w:val="24"/>
          <w:szCs w:val="24"/>
        </w:rPr>
        <w:t xml:space="preserve"> Fenton L., Minton J., Ramsay J., Kaye-Bardgett M., Fischbacher C., Wyper G.M.A., McCartney G. Recent adverse mortality trends in Scotland: comparison with other high-income countries. BMJ Open. 2019; 9(10): e029936</w:t>
      </w:r>
    </w:p>
  </w:endnote>
  <w:endnote w:id="20">
    <w:p w14:paraId="5E66189D" w14:textId="36402CF4" w:rsidR="00392F53" w:rsidRPr="00694A3C" w:rsidRDefault="00392F53" w:rsidP="00694A3C">
      <w:pPr>
        <w:pStyle w:val="EndnoteText"/>
        <w:spacing w:after="160" w:line="278" w:lineRule="auto"/>
        <w:rPr>
          <w:sz w:val="24"/>
          <w:szCs w:val="24"/>
        </w:rPr>
      </w:pPr>
      <w:r w:rsidRPr="00694A3C">
        <w:rPr>
          <w:rStyle w:val="EndnoteReference"/>
          <w:sz w:val="24"/>
          <w:szCs w:val="24"/>
        </w:rPr>
        <w:endnoteRef/>
      </w:r>
      <w:r w:rsidRPr="00694A3C">
        <w:rPr>
          <w:sz w:val="24"/>
          <w:szCs w:val="24"/>
        </w:rPr>
        <w:t xml:space="preserve"> Gray M., Barford A. The depths of the cuts: The uneven geography of local government austerity. Cambridge Journal of Regions, Economy and Society 2018; 11 (3): 541-563</w:t>
      </w:r>
    </w:p>
  </w:endnote>
  <w:endnote w:id="21">
    <w:p w14:paraId="35A0A4D2" w14:textId="36189F4B" w:rsidR="00A63801" w:rsidRPr="00694A3C" w:rsidRDefault="00A63801" w:rsidP="00694A3C">
      <w:pPr>
        <w:pStyle w:val="EndnoteText"/>
        <w:spacing w:after="160" w:line="278" w:lineRule="auto"/>
        <w:rPr>
          <w:sz w:val="24"/>
          <w:szCs w:val="24"/>
        </w:rPr>
      </w:pPr>
      <w:r w:rsidRPr="00694A3C">
        <w:rPr>
          <w:rStyle w:val="EndnoteReference"/>
          <w:sz w:val="24"/>
          <w:szCs w:val="24"/>
        </w:rPr>
        <w:endnoteRef/>
      </w:r>
      <w:r w:rsidRPr="00694A3C">
        <w:rPr>
          <w:sz w:val="24"/>
          <w:szCs w:val="24"/>
        </w:rPr>
        <w:t xml:space="preserve"> Beatty C., Fothergill S. The uneven impact of welfare reform: the financial losses to places and people. Sheffield: Sheffield Hallam University; 2016.</w:t>
      </w:r>
    </w:p>
  </w:endnote>
  <w:endnote w:id="22">
    <w:p w14:paraId="0A6B911D" w14:textId="77777777" w:rsidR="001E371D" w:rsidRPr="000D6730" w:rsidRDefault="001E371D" w:rsidP="00694A3C">
      <w:pPr>
        <w:pStyle w:val="EndnoteText"/>
        <w:spacing w:after="160" w:line="278" w:lineRule="auto"/>
        <w:rPr>
          <w:rFonts w:cstheme="minorHAnsi"/>
          <w:sz w:val="24"/>
          <w:szCs w:val="24"/>
        </w:rPr>
      </w:pPr>
      <w:r w:rsidRPr="00694A3C">
        <w:rPr>
          <w:rStyle w:val="EndnoteReference"/>
          <w:rFonts w:cstheme="minorHAnsi"/>
          <w:sz w:val="24"/>
          <w:szCs w:val="24"/>
        </w:rPr>
        <w:endnoteRef/>
      </w:r>
      <w:r w:rsidRPr="00694A3C">
        <w:rPr>
          <w:rFonts w:cstheme="minorHAnsi"/>
          <w:sz w:val="24"/>
          <w:szCs w:val="24"/>
        </w:rPr>
        <w:t xml:space="preserve"> Beatty C., Fothergill S. Hitting the poorest places hardest: the local and regional impact of welfare reform</w:t>
      </w:r>
      <w:r w:rsidRPr="000D6730">
        <w:rPr>
          <w:rFonts w:cstheme="minorHAnsi"/>
          <w:sz w:val="24"/>
          <w:szCs w:val="24"/>
        </w:rPr>
        <w:t>. Sheffield: Sheffield Hallam University; 2013</w:t>
      </w:r>
    </w:p>
  </w:endnote>
  <w:endnote w:id="23">
    <w:p w14:paraId="636BB3B1" w14:textId="4D92944A" w:rsidR="00974C78" w:rsidRPr="000D6730" w:rsidRDefault="00974C78"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w:t>
      </w:r>
      <w:bookmarkStart w:id="13" w:name="_Hlk88815781"/>
      <w:r w:rsidRPr="000D6730">
        <w:rPr>
          <w:rFonts w:cstheme="minorHAnsi"/>
          <w:sz w:val="24"/>
          <w:szCs w:val="24"/>
        </w:rPr>
        <w:t>Mason KE, Alexiou A, Bennett DL, et al Impact of cuts to local government spending on Sure Start children’s centres on childhood obesity in England: a longitudinal ecological study J Epidemiol Community Health 2021;</w:t>
      </w:r>
      <w:r w:rsidR="00D152A8">
        <w:rPr>
          <w:rFonts w:cstheme="minorHAnsi"/>
          <w:sz w:val="24"/>
          <w:szCs w:val="24"/>
        </w:rPr>
        <w:t xml:space="preserve"> </w:t>
      </w:r>
      <w:r w:rsidRPr="000D6730">
        <w:rPr>
          <w:rFonts w:cstheme="minorHAnsi"/>
          <w:sz w:val="24"/>
          <w:szCs w:val="24"/>
        </w:rPr>
        <w:t>75:</w:t>
      </w:r>
      <w:r w:rsidR="00D152A8">
        <w:rPr>
          <w:rFonts w:cstheme="minorHAnsi"/>
          <w:sz w:val="24"/>
          <w:szCs w:val="24"/>
        </w:rPr>
        <w:t xml:space="preserve"> </w:t>
      </w:r>
      <w:r w:rsidRPr="000D6730">
        <w:rPr>
          <w:rFonts w:cstheme="minorHAnsi"/>
          <w:sz w:val="24"/>
          <w:szCs w:val="24"/>
        </w:rPr>
        <w:t>860-866</w:t>
      </w:r>
      <w:bookmarkEnd w:id="13"/>
      <w:r w:rsidRPr="000D6730">
        <w:rPr>
          <w:rFonts w:cstheme="minorHAnsi"/>
          <w:sz w:val="24"/>
          <w:szCs w:val="24"/>
        </w:rPr>
        <w:t>.</w:t>
      </w:r>
    </w:p>
  </w:endnote>
  <w:endnote w:id="24">
    <w:p w14:paraId="70B94F22" w14:textId="77777777" w:rsidR="00884CB1" w:rsidRPr="000D6730" w:rsidRDefault="00884CB1"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Watson R., Walsh D., Scott S., Carruthers J., Fenton L., McCartney G., Moore E. Is the period of austerity in the UK associated with increased rates of adverse birth outcomes? European Journal of Public Health 2024; 34 (6): 1043-1051</w:t>
      </w:r>
    </w:p>
  </w:endnote>
  <w:endnote w:id="25">
    <w:p w14:paraId="2AC1344A" w14:textId="0B4FC151" w:rsidR="00100A56" w:rsidRPr="000D6730" w:rsidRDefault="00100A56"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Reeves A., Clair A., McKee M., Stuckler D. Reductions in the United Kingdom's Government Housing Benefit and Symptoms of Depression in Low-Income Households. Am J Epidemiol. 2016; 184(6): 421-9.</w:t>
      </w:r>
    </w:p>
  </w:endnote>
  <w:endnote w:id="26">
    <w:p w14:paraId="74CA954E" w14:textId="0DB7E78B" w:rsidR="0003361F" w:rsidRPr="000D6730" w:rsidRDefault="0003361F"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w:t>
      </w:r>
      <w:bookmarkStart w:id="15" w:name="_Hlk88825137"/>
      <w:r w:rsidRPr="000D6730">
        <w:rPr>
          <w:rFonts w:cstheme="minorHAnsi"/>
          <w:sz w:val="24"/>
          <w:szCs w:val="24"/>
        </w:rPr>
        <w:t>Katikireddi SV, Molaodi OR, Gibson M, Dundas R, Craig P. Effects of restrictions to Income Support on health of lone mothers in the UK: a natural experiment study. Lancet Public Health. 2018 Jul;3(7):</w:t>
      </w:r>
      <w:r w:rsidR="00D152A8">
        <w:rPr>
          <w:rFonts w:cstheme="minorHAnsi"/>
          <w:sz w:val="24"/>
          <w:szCs w:val="24"/>
        </w:rPr>
        <w:t xml:space="preserve"> </w:t>
      </w:r>
      <w:r w:rsidRPr="000D6730">
        <w:rPr>
          <w:rFonts w:cstheme="minorHAnsi"/>
          <w:sz w:val="24"/>
          <w:szCs w:val="24"/>
        </w:rPr>
        <w:t>e333-e340</w:t>
      </w:r>
      <w:bookmarkEnd w:id="15"/>
    </w:p>
  </w:endnote>
  <w:endnote w:id="27">
    <w:p w14:paraId="56591531" w14:textId="77777777" w:rsidR="00226759" w:rsidRPr="000D6730" w:rsidRDefault="00226759"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w:t>
      </w:r>
      <w:bookmarkStart w:id="17" w:name="_Hlk88829566"/>
      <w:r w:rsidRPr="000D6730">
        <w:rPr>
          <w:rFonts w:cstheme="minorHAnsi"/>
          <w:sz w:val="24"/>
          <w:szCs w:val="24"/>
        </w:rPr>
        <w:t>Cherrie M, Curtis S, Baranyi G, Cunningham N, Dibben C, Bambra C, Pearce J. A data linkage study of the effects of the Great Recession and austerity on antidepressant prescription usage. Eur J Public Health 2021; 31(2): 297-303</w:t>
      </w:r>
      <w:bookmarkEnd w:id="17"/>
      <w:r w:rsidRPr="000D6730">
        <w:rPr>
          <w:rFonts w:cstheme="minorHAnsi"/>
          <w:sz w:val="24"/>
          <w:szCs w:val="24"/>
        </w:rPr>
        <w:t xml:space="preserve">. </w:t>
      </w:r>
    </w:p>
  </w:endnote>
  <w:endnote w:id="28">
    <w:p w14:paraId="59FC1492" w14:textId="6BDF464C" w:rsidR="008755FB" w:rsidRPr="000D6730" w:rsidRDefault="008755FB"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Wickham S, Bentley L, Rose T, Whitehead M, Taylor-Robinson D, Barr B. Effects on mental health of a UK welfare reform, Universal Credit: a longitudinal controlled study. Lancet Public Health. 2020;</w:t>
      </w:r>
      <w:r w:rsidR="00D152A8">
        <w:rPr>
          <w:rFonts w:cstheme="minorHAnsi"/>
          <w:sz w:val="24"/>
          <w:szCs w:val="24"/>
        </w:rPr>
        <w:t xml:space="preserve"> </w:t>
      </w:r>
      <w:r w:rsidRPr="000D6730">
        <w:rPr>
          <w:rFonts w:cstheme="minorHAnsi"/>
          <w:sz w:val="24"/>
          <w:szCs w:val="24"/>
        </w:rPr>
        <w:t>5(3):</w:t>
      </w:r>
      <w:r w:rsidR="00D152A8">
        <w:rPr>
          <w:rFonts w:cstheme="minorHAnsi"/>
          <w:sz w:val="24"/>
          <w:szCs w:val="24"/>
        </w:rPr>
        <w:t xml:space="preserve"> </w:t>
      </w:r>
      <w:r w:rsidRPr="000D6730">
        <w:rPr>
          <w:rFonts w:cstheme="minorHAnsi"/>
          <w:sz w:val="24"/>
          <w:szCs w:val="24"/>
        </w:rPr>
        <w:t>e157-e164.</w:t>
      </w:r>
    </w:p>
  </w:endnote>
  <w:endnote w:id="29">
    <w:p w14:paraId="7F85C8EF" w14:textId="77777777" w:rsidR="00876A9C" w:rsidRPr="000D6730" w:rsidRDefault="00876A9C"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Thomson RM, Niedzwiedz CL, Katikireddi SV. Trends in gender and socioeconomic inequalities in mental health following the Great Recession and subsequent austerity policies: a repeat cross-sectional analysis of the Health Surveys for England. BMJ Open 2018; 8(8): e022924.</w:t>
      </w:r>
    </w:p>
  </w:endnote>
  <w:endnote w:id="30">
    <w:p w14:paraId="10D3D1E3" w14:textId="77777777" w:rsidR="001A7E4E" w:rsidRPr="000D6730" w:rsidRDefault="001A7E4E"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Reeves, A., Fransham, M., Stewart, K., Patrick, R. Does capping social security harm health? A natural experiment in the UK. Social Policy &amp; Administration 2022; 56 (3): 345-359.</w:t>
      </w:r>
    </w:p>
  </w:endnote>
  <w:endnote w:id="31">
    <w:p w14:paraId="018A69F8" w14:textId="77777777" w:rsidR="009256C9" w:rsidRPr="000D6730" w:rsidRDefault="009256C9"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Kim C., Teo C., Nielsen A., Chum A. What are the mental health consequences of austerity measures in public housing? A quasi-experimental study. J Epidemiol Community Health 2022; 76:730–735</w:t>
      </w:r>
    </w:p>
  </w:endnote>
  <w:endnote w:id="32">
    <w:p w14:paraId="065CAF05" w14:textId="77777777" w:rsidR="00391ED9" w:rsidRPr="000D6730" w:rsidRDefault="00391ED9"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Barr B, Taylor-Robinson D, Stuckler D, Loopstra R, Reeves A, Whitehead M. 'First, do no harm': are disability assessments associated with adverse trends in mental health? A longitudinal ecological study. J Epidemiol Community Health 2016; 70(4): 339-45. </w:t>
      </w:r>
    </w:p>
  </w:endnote>
  <w:endnote w:id="33">
    <w:p w14:paraId="0EECEE65" w14:textId="77777777" w:rsidR="00AD3A66" w:rsidRPr="000D6730" w:rsidRDefault="00AD3A66"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Barr B., Kinderman P., Whitehead M. Trends in mental health inequalities in England during a period of recession, austerity and welfare reform 2004 to 2013. Soc Sci Med. 2015; 147: 324-31;</w:t>
      </w:r>
    </w:p>
  </w:endnote>
  <w:endnote w:id="34">
    <w:p w14:paraId="46C4FA6E" w14:textId="5446A9E5" w:rsidR="00234D8D" w:rsidRPr="000D6730" w:rsidRDefault="00234D8D"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Brown H., Gao N., Song W. Regional trends in mental health inequalities in young people aged 16-25 in the UK and the role of cuts to local government expenditure: Repeated cross-sectional analysis using the British household panel Survey/UK household longitudinal survey. Soc Sci Med. 2024;</w:t>
      </w:r>
      <w:r w:rsidR="00D152A8">
        <w:rPr>
          <w:rFonts w:cstheme="minorHAnsi"/>
          <w:sz w:val="24"/>
          <w:szCs w:val="24"/>
        </w:rPr>
        <w:t xml:space="preserve"> </w:t>
      </w:r>
      <w:r w:rsidRPr="000D6730">
        <w:rPr>
          <w:rFonts w:cstheme="minorHAnsi"/>
          <w:sz w:val="24"/>
          <w:szCs w:val="24"/>
        </w:rPr>
        <w:t>353:</w:t>
      </w:r>
      <w:r w:rsidR="00D152A8">
        <w:rPr>
          <w:rFonts w:cstheme="minorHAnsi"/>
          <w:sz w:val="24"/>
          <w:szCs w:val="24"/>
        </w:rPr>
        <w:t xml:space="preserve"> </w:t>
      </w:r>
      <w:r w:rsidRPr="000D6730">
        <w:rPr>
          <w:rFonts w:cstheme="minorHAnsi"/>
          <w:sz w:val="24"/>
          <w:szCs w:val="24"/>
        </w:rPr>
        <w:t xml:space="preserve">117068. </w:t>
      </w:r>
    </w:p>
  </w:endnote>
  <w:endnote w:id="35">
    <w:p w14:paraId="4EBAD684" w14:textId="77777777" w:rsidR="00D733AC" w:rsidRPr="000D6730" w:rsidRDefault="00D733AC"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Thornton I, Iacoella F. Conditionality and contentment: Universal Credit and UK welfare benefit recipients’ life satisfaction. Journal of Social Policy 2024; 53(2): 280-308. </w:t>
      </w:r>
    </w:p>
  </w:endnote>
  <w:endnote w:id="36">
    <w:p w14:paraId="197064B4" w14:textId="77777777" w:rsidR="002E427A" w:rsidRPr="00860DB1" w:rsidRDefault="002E427A" w:rsidP="000D6730">
      <w:pPr>
        <w:pStyle w:val="EndnoteText"/>
        <w:spacing w:after="160" w:line="278" w:lineRule="auto"/>
        <w:rPr>
          <w:rFonts w:cstheme="minorHAnsi"/>
          <w:sz w:val="24"/>
          <w:szCs w:val="24"/>
          <w:lang w:val="fr-FR"/>
        </w:rPr>
      </w:pPr>
      <w:r w:rsidRPr="000D6730">
        <w:rPr>
          <w:rStyle w:val="EndnoteReference"/>
          <w:rFonts w:cstheme="minorHAnsi"/>
          <w:sz w:val="24"/>
          <w:szCs w:val="24"/>
        </w:rPr>
        <w:endnoteRef/>
      </w:r>
      <w:r w:rsidRPr="000D6730">
        <w:rPr>
          <w:rFonts w:cstheme="minorHAnsi"/>
          <w:sz w:val="24"/>
          <w:szCs w:val="24"/>
        </w:rPr>
        <w:t xml:space="preserve"> Gascoigne C., Jeffery A., Shao Z., Geneletti S. et al. A Bayesian Interrupted Time Series framework for evaluating policy change on mental well-being: An application to England's welfare reform. </w:t>
      </w:r>
      <w:r w:rsidRPr="00860DB1">
        <w:rPr>
          <w:rFonts w:cstheme="minorHAnsi"/>
          <w:sz w:val="24"/>
          <w:szCs w:val="24"/>
          <w:lang w:val="fr-FR"/>
        </w:rPr>
        <w:t>Spat Spatiotemporal Epidemiol. 2024; 50:100662</w:t>
      </w:r>
    </w:p>
  </w:endnote>
  <w:endnote w:id="37">
    <w:p w14:paraId="0B11D433" w14:textId="77777777" w:rsidR="002F0E54" w:rsidRPr="000D6730" w:rsidRDefault="002F0E54"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860DB1">
        <w:rPr>
          <w:rFonts w:cstheme="minorHAnsi"/>
          <w:sz w:val="24"/>
          <w:szCs w:val="24"/>
          <w:lang w:val="fr-FR"/>
        </w:rPr>
        <w:t xml:space="preserve"> Fahy, K., Alexiou, A., Daras, K. et al. </w:t>
      </w:r>
      <w:r w:rsidRPr="000D6730">
        <w:rPr>
          <w:rFonts w:cstheme="minorHAnsi"/>
          <w:sz w:val="24"/>
          <w:szCs w:val="24"/>
        </w:rPr>
        <w:t>Mental health impact of cuts to local government spending on cultural, environmental and planning services in England: a longitudinal ecological study. BMC Public Health 2023; 23: 1441</w:t>
      </w:r>
    </w:p>
  </w:endnote>
  <w:endnote w:id="38">
    <w:p w14:paraId="5E1BA77B" w14:textId="77777777" w:rsidR="00F4458F" w:rsidRPr="000D6730" w:rsidRDefault="00F4458F"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Stokes J., Bower P., Guthrie B., Mercer S.W., Rice N., Ryan A.M., Sutton M. Cuts to local government spending, multimorbidity and health-related quality of life: A longitudinal ecological study in England. The Lancet Regional Health – Europe 2022; 100436.</w:t>
      </w:r>
    </w:p>
  </w:endnote>
  <w:endnote w:id="39">
    <w:p w14:paraId="771DBD22" w14:textId="35F0A576" w:rsidR="005E3668" w:rsidRPr="000D6730" w:rsidRDefault="005E3668"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Alexiou A., Mason K., Fahy K. et al. Assessing the impact of funding cuts to local housing services on drug and alcohol related mortality: a longitudinal study using area-level data in England. International Journal of Housing Policy 2021. </w:t>
      </w:r>
    </w:p>
  </w:endnote>
  <w:endnote w:id="40">
    <w:p w14:paraId="36DABF6B" w14:textId="77777777" w:rsidR="00835F21" w:rsidRPr="000D6730" w:rsidRDefault="00835F21"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w:t>
      </w:r>
      <w:bookmarkStart w:id="24" w:name="_Hlk88827026"/>
      <w:r w:rsidRPr="000D6730">
        <w:rPr>
          <w:rFonts w:cstheme="minorHAnsi"/>
          <w:sz w:val="24"/>
          <w:szCs w:val="24"/>
        </w:rPr>
        <w:t>Koltai J., McKee M., Stuckler D. Association between disability-related budget reductions and increasing drug-related mortality across local authorities in Great Britain. Social Science &amp; Medicine 2021; 284: 114225</w:t>
      </w:r>
      <w:bookmarkEnd w:id="24"/>
    </w:p>
  </w:endnote>
  <w:endnote w:id="41">
    <w:p w14:paraId="4B09D135" w14:textId="1AADD7E3" w:rsidR="004278C0" w:rsidRPr="000D6730" w:rsidRDefault="004278C0"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Friebel R, Yoo KJ, Maynou L. Opioid abuse and austerity: Evidence on health service use and mortality in England. Soc Sci Med. 2021:</w:t>
      </w:r>
      <w:r w:rsidR="00D152A8">
        <w:rPr>
          <w:rFonts w:cstheme="minorHAnsi"/>
          <w:sz w:val="24"/>
          <w:szCs w:val="24"/>
        </w:rPr>
        <w:t xml:space="preserve"> </w:t>
      </w:r>
      <w:r w:rsidRPr="000D6730">
        <w:rPr>
          <w:rFonts w:cstheme="minorHAnsi"/>
          <w:sz w:val="24"/>
          <w:szCs w:val="24"/>
        </w:rPr>
        <w:t>114511.</w:t>
      </w:r>
    </w:p>
  </w:endnote>
  <w:endnote w:id="42">
    <w:p w14:paraId="01B6B3D7" w14:textId="77777777" w:rsidR="00FD25F2" w:rsidRPr="000D6730" w:rsidRDefault="00FD25F2"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Crawford R., Stoye G., Zaranko B. Long-term care spending and hospital use among the older population in England. J Health Econ. 2021; 78: 102477.</w:t>
      </w:r>
    </w:p>
  </w:endnote>
  <w:endnote w:id="43">
    <w:p w14:paraId="1832DEBB" w14:textId="77777777" w:rsidR="00D65128" w:rsidRPr="000D6730" w:rsidRDefault="00D65128"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Richardson E., Taulbut M., Robinson M., Pulford A., McCartney G. The contribution of changes to tax and social security to stalled life expectancy trends in Scotland: a modelling study. Journal of Epidemiology &amp; Community Health 2020; 75(4): 365–70</w:t>
      </w:r>
    </w:p>
  </w:endnote>
  <w:endnote w:id="44">
    <w:p w14:paraId="12D08424" w14:textId="77777777" w:rsidR="008E00C3" w:rsidRPr="000D6730" w:rsidRDefault="008E00C3" w:rsidP="000D6730">
      <w:pPr>
        <w:pStyle w:val="EndnoteText"/>
        <w:spacing w:after="160" w:line="278" w:lineRule="auto"/>
        <w:rPr>
          <w:rFonts w:cstheme="minorHAnsi"/>
          <w:sz w:val="24"/>
          <w:szCs w:val="24"/>
        </w:rPr>
      </w:pPr>
      <w:r w:rsidRPr="000D6730">
        <w:rPr>
          <w:rStyle w:val="EndnoteReference"/>
          <w:rFonts w:cstheme="minorHAnsi"/>
          <w:sz w:val="24"/>
          <w:szCs w:val="24"/>
        </w:rPr>
        <w:endnoteRef/>
      </w:r>
      <w:r w:rsidRPr="000D6730">
        <w:rPr>
          <w:rFonts w:cstheme="minorHAnsi"/>
          <w:sz w:val="24"/>
          <w:szCs w:val="24"/>
        </w:rPr>
        <w:t xml:space="preserve"> Berman Y., Hovland T. The Impact of Austerity on Mortality and Life Expectancy. London: London School of Economics (LSE); 2024</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7297001"/>
      <w:docPartObj>
        <w:docPartGallery w:val="Page Numbers (Bottom of Page)"/>
        <w:docPartUnique/>
      </w:docPartObj>
    </w:sdtPr>
    <w:sdtEndPr>
      <w:rPr>
        <w:noProof/>
      </w:rPr>
    </w:sdtEndPr>
    <w:sdtContent>
      <w:p w14:paraId="410D572C" w14:textId="7B520052" w:rsidR="00320352" w:rsidRDefault="0032035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ACA9F7" w14:textId="77777777" w:rsidR="00320352" w:rsidRDefault="003203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EFC209" w14:textId="77777777" w:rsidR="00CD74BA" w:rsidRDefault="00CD74BA" w:rsidP="00C46CC4">
      <w:pPr>
        <w:spacing w:after="0" w:line="240" w:lineRule="auto"/>
      </w:pPr>
      <w:r>
        <w:separator/>
      </w:r>
    </w:p>
  </w:footnote>
  <w:footnote w:type="continuationSeparator" w:id="0">
    <w:p w14:paraId="45FCD491" w14:textId="77777777" w:rsidR="00CD74BA" w:rsidRDefault="00CD74BA" w:rsidP="00C46C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C57A51"/>
    <w:multiLevelType w:val="hybridMultilevel"/>
    <w:tmpl w:val="7ACEB6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847B7D"/>
    <w:multiLevelType w:val="hybridMultilevel"/>
    <w:tmpl w:val="5F0CBC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F9D3BC6"/>
    <w:multiLevelType w:val="hybridMultilevel"/>
    <w:tmpl w:val="D1D0A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3F30BA3"/>
    <w:multiLevelType w:val="hybridMultilevel"/>
    <w:tmpl w:val="25A20B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E623E17"/>
    <w:multiLevelType w:val="hybridMultilevel"/>
    <w:tmpl w:val="5A9A3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45727686">
    <w:abstractNumId w:val="3"/>
  </w:num>
  <w:num w:numId="2" w16cid:durableId="260264944">
    <w:abstractNumId w:val="2"/>
  </w:num>
  <w:num w:numId="3" w16cid:durableId="1541241807">
    <w:abstractNumId w:val="0"/>
  </w:num>
  <w:num w:numId="4" w16cid:durableId="1440877774">
    <w:abstractNumId w:val="4"/>
  </w:num>
  <w:num w:numId="5" w16cid:durableId="14259575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CC4"/>
    <w:rsid w:val="00017742"/>
    <w:rsid w:val="0003361F"/>
    <w:rsid w:val="000915AA"/>
    <w:rsid w:val="000D6730"/>
    <w:rsid w:val="00100A56"/>
    <w:rsid w:val="00122259"/>
    <w:rsid w:val="00131B39"/>
    <w:rsid w:val="001A7E4E"/>
    <w:rsid w:val="001C3C71"/>
    <w:rsid w:val="001D1CCA"/>
    <w:rsid w:val="001E371D"/>
    <w:rsid w:val="001E61E6"/>
    <w:rsid w:val="00226759"/>
    <w:rsid w:val="00234D8D"/>
    <w:rsid w:val="002431D7"/>
    <w:rsid w:val="00257F8C"/>
    <w:rsid w:val="002643DF"/>
    <w:rsid w:val="002923E0"/>
    <w:rsid w:val="002A5ADB"/>
    <w:rsid w:val="002D3003"/>
    <w:rsid w:val="002D6D88"/>
    <w:rsid w:val="002E427A"/>
    <w:rsid w:val="002F0E54"/>
    <w:rsid w:val="00320352"/>
    <w:rsid w:val="003743C9"/>
    <w:rsid w:val="00391ED9"/>
    <w:rsid w:val="00392F53"/>
    <w:rsid w:val="00396B33"/>
    <w:rsid w:val="003A6CD4"/>
    <w:rsid w:val="003B61FA"/>
    <w:rsid w:val="00423349"/>
    <w:rsid w:val="004278C0"/>
    <w:rsid w:val="004324EB"/>
    <w:rsid w:val="004670C7"/>
    <w:rsid w:val="00476BD8"/>
    <w:rsid w:val="0048195A"/>
    <w:rsid w:val="004B11C4"/>
    <w:rsid w:val="004C396F"/>
    <w:rsid w:val="004D6E9A"/>
    <w:rsid w:val="005065DD"/>
    <w:rsid w:val="00520328"/>
    <w:rsid w:val="00586E79"/>
    <w:rsid w:val="005E3668"/>
    <w:rsid w:val="00600C53"/>
    <w:rsid w:val="0061541B"/>
    <w:rsid w:val="00632ACB"/>
    <w:rsid w:val="006375BB"/>
    <w:rsid w:val="0065683E"/>
    <w:rsid w:val="006568F5"/>
    <w:rsid w:val="00692F97"/>
    <w:rsid w:val="00694A3C"/>
    <w:rsid w:val="006C24F5"/>
    <w:rsid w:val="006F61A4"/>
    <w:rsid w:val="00777CB7"/>
    <w:rsid w:val="00784D01"/>
    <w:rsid w:val="007A4FBB"/>
    <w:rsid w:val="007B1D81"/>
    <w:rsid w:val="007B5F87"/>
    <w:rsid w:val="007D13F5"/>
    <w:rsid w:val="007F538A"/>
    <w:rsid w:val="00817C45"/>
    <w:rsid w:val="00831004"/>
    <w:rsid w:val="00831354"/>
    <w:rsid w:val="00835F21"/>
    <w:rsid w:val="00860DB1"/>
    <w:rsid w:val="008755FB"/>
    <w:rsid w:val="00876A9C"/>
    <w:rsid w:val="00884CB1"/>
    <w:rsid w:val="008A0A77"/>
    <w:rsid w:val="008C4E0E"/>
    <w:rsid w:val="008E00C3"/>
    <w:rsid w:val="009116CC"/>
    <w:rsid w:val="009256C9"/>
    <w:rsid w:val="0096480B"/>
    <w:rsid w:val="00974C78"/>
    <w:rsid w:val="00980F9F"/>
    <w:rsid w:val="009B6F68"/>
    <w:rsid w:val="009F43E1"/>
    <w:rsid w:val="00A63801"/>
    <w:rsid w:val="00A96AF0"/>
    <w:rsid w:val="00AA570E"/>
    <w:rsid w:val="00AC4B7E"/>
    <w:rsid w:val="00AD3A66"/>
    <w:rsid w:val="00B06B82"/>
    <w:rsid w:val="00B167CE"/>
    <w:rsid w:val="00B173D3"/>
    <w:rsid w:val="00B35023"/>
    <w:rsid w:val="00B42613"/>
    <w:rsid w:val="00B45FF3"/>
    <w:rsid w:val="00B62A49"/>
    <w:rsid w:val="00BC4A82"/>
    <w:rsid w:val="00BE14A5"/>
    <w:rsid w:val="00C33F61"/>
    <w:rsid w:val="00C46CC4"/>
    <w:rsid w:val="00C80F7A"/>
    <w:rsid w:val="00CD74BA"/>
    <w:rsid w:val="00CE1779"/>
    <w:rsid w:val="00D05F25"/>
    <w:rsid w:val="00D152A8"/>
    <w:rsid w:val="00D478AC"/>
    <w:rsid w:val="00D65128"/>
    <w:rsid w:val="00D733AC"/>
    <w:rsid w:val="00D84E40"/>
    <w:rsid w:val="00DA24E5"/>
    <w:rsid w:val="00DB3F21"/>
    <w:rsid w:val="00DD4C33"/>
    <w:rsid w:val="00E36249"/>
    <w:rsid w:val="00E7529F"/>
    <w:rsid w:val="00E93CF0"/>
    <w:rsid w:val="00EB0D6D"/>
    <w:rsid w:val="00EC001A"/>
    <w:rsid w:val="00ED6600"/>
    <w:rsid w:val="00EE44F5"/>
    <w:rsid w:val="00EE5536"/>
    <w:rsid w:val="00F3106F"/>
    <w:rsid w:val="00F36838"/>
    <w:rsid w:val="00F4458F"/>
    <w:rsid w:val="00F4569E"/>
    <w:rsid w:val="00F513CF"/>
    <w:rsid w:val="00F64D38"/>
    <w:rsid w:val="00F91585"/>
    <w:rsid w:val="00FD25F2"/>
    <w:rsid w:val="00FE4CA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F15F7"/>
  <w15:chartTrackingRefBased/>
  <w15:docId w15:val="{146B5C17-9A0F-4334-9DB9-9EC1FD5BC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6C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6C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6C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6C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6C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6C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6C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6C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6C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6C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6C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6C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6C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6C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6C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6C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6C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6CC4"/>
    <w:rPr>
      <w:rFonts w:eastAsiaTheme="majorEastAsia" w:cstheme="majorBidi"/>
      <w:color w:val="272727" w:themeColor="text1" w:themeTint="D8"/>
    </w:rPr>
  </w:style>
  <w:style w:type="paragraph" w:styleId="Title">
    <w:name w:val="Title"/>
    <w:basedOn w:val="Normal"/>
    <w:next w:val="Normal"/>
    <w:link w:val="TitleChar"/>
    <w:uiPriority w:val="10"/>
    <w:qFormat/>
    <w:rsid w:val="00C46C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6C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6C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6C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6CC4"/>
    <w:pPr>
      <w:spacing w:before="160"/>
      <w:jc w:val="center"/>
    </w:pPr>
    <w:rPr>
      <w:i/>
      <w:iCs/>
      <w:color w:val="404040" w:themeColor="text1" w:themeTint="BF"/>
    </w:rPr>
  </w:style>
  <w:style w:type="character" w:customStyle="1" w:styleId="QuoteChar">
    <w:name w:val="Quote Char"/>
    <w:basedOn w:val="DefaultParagraphFont"/>
    <w:link w:val="Quote"/>
    <w:uiPriority w:val="29"/>
    <w:rsid w:val="00C46CC4"/>
    <w:rPr>
      <w:i/>
      <w:iCs/>
      <w:color w:val="404040" w:themeColor="text1" w:themeTint="BF"/>
    </w:rPr>
  </w:style>
  <w:style w:type="paragraph" w:styleId="ListParagraph">
    <w:name w:val="List Paragraph"/>
    <w:basedOn w:val="Normal"/>
    <w:uiPriority w:val="34"/>
    <w:qFormat/>
    <w:rsid w:val="00C46CC4"/>
    <w:pPr>
      <w:ind w:left="720"/>
      <w:contextualSpacing/>
    </w:pPr>
  </w:style>
  <w:style w:type="character" w:styleId="IntenseEmphasis">
    <w:name w:val="Intense Emphasis"/>
    <w:basedOn w:val="DefaultParagraphFont"/>
    <w:uiPriority w:val="21"/>
    <w:qFormat/>
    <w:rsid w:val="00C46CC4"/>
    <w:rPr>
      <w:i/>
      <w:iCs/>
      <w:color w:val="0F4761" w:themeColor="accent1" w:themeShade="BF"/>
    </w:rPr>
  </w:style>
  <w:style w:type="paragraph" w:styleId="IntenseQuote">
    <w:name w:val="Intense Quote"/>
    <w:basedOn w:val="Normal"/>
    <w:next w:val="Normal"/>
    <w:link w:val="IntenseQuoteChar"/>
    <w:uiPriority w:val="30"/>
    <w:qFormat/>
    <w:rsid w:val="00C46C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6CC4"/>
    <w:rPr>
      <w:i/>
      <w:iCs/>
      <w:color w:val="0F4761" w:themeColor="accent1" w:themeShade="BF"/>
    </w:rPr>
  </w:style>
  <w:style w:type="character" w:styleId="IntenseReference">
    <w:name w:val="Intense Reference"/>
    <w:basedOn w:val="DefaultParagraphFont"/>
    <w:uiPriority w:val="32"/>
    <w:qFormat/>
    <w:rsid w:val="00C46CC4"/>
    <w:rPr>
      <w:b/>
      <w:bCs/>
      <w:smallCaps/>
      <w:color w:val="0F4761" w:themeColor="accent1" w:themeShade="BF"/>
      <w:spacing w:val="5"/>
    </w:rPr>
  </w:style>
  <w:style w:type="paragraph" w:styleId="EndnoteText">
    <w:name w:val="endnote text"/>
    <w:basedOn w:val="Normal"/>
    <w:link w:val="EndnoteTextChar"/>
    <w:uiPriority w:val="99"/>
    <w:semiHidden/>
    <w:unhideWhenUsed/>
    <w:rsid w:val="00C46CC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46CC4"/>
    <w:rPr>
      <w:sz w:val="20"/>
      <w:szCs w:val="20"/>
    </w:rPr>
  </w:style>
  <w:style w:type="character" w:styleId="EndnoteReference">
    <w:name w:val="endnote reference"/>
    <w:basedOn w:val="DefaultParagraphFont"/>
    <w:uiPriority w:val="99"/>
    <w:semiHidden/>
    <w:unhideWhenUsed/>
    <w:rsid w:val="00C46CC4"/>
    <w:rPr>
      <w:vertAlign w:val="superscript"/>
    </w:rPr>
  </w:style>
  <w:style w:type="table" w:styleId="TableGrid">
    <w:name w:val="Table Grid"/>
    <w:basedOn w:val="TableNormal"/>
    <w:uiPriority w:val="39"/>
    <w:rsid w:val="003A6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03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0352"/>
  </w:style>
  <w:style w:type="paragraph" w:styleId="Footer">
    <w:name w:val="footer"/>
    <w:basedOn w:val="Normal"/>
    <w:link w:val="FooterChar"/>
    <w:uiPriority w:val="99"/>
    <w:unhideWhenUsed/>
    <w:rsid w:val="003203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0352"/>
  </w:style>
  <w:style w:type="paragraph" w:styleId="Revision">
    <w:name w:val="Revision"/>
    <w:hidden/>
    <w:uiPriority w:val="99"/>
    <w:semiHidden/>
    <w:rsid w:val="004324EB"/>
    <w:pPr>
      <w:spacing w:after="0" w:line="240" w:lineRule="auto"/>
    </w:pPr>
  </w:style>
  <w:style w:type="character" w:styleId="CommentReference">
    <w:name w:val="annotation reference"/>
    <w:basedOn w:val="DefaultParagraphFont"/>
    <w:uiPriority w:val="99"/>
    <w:semiHidden/>
    <w:unhideWhenUsed/>
    <w:rsid w:val="004324EB"/>
    <w:rPr>
      <w:sz w:val="16"/>
      <w:szCs w:val="16"/>
    </w:rPr>
  </w:style>
  <w:style w:type="paragraph" w:styleId="CommentText">
    <w:name w:val="annotation text"/>
    <w:basedOn w:val="Normal"/>
    <w:link w:val="CommentTextChar"/>
    <w:uiPriority w:val="99"/>
    <w:unhideWhenUsed/>
    <w:rsid w:val="004324EB"/>
    <w:pPr>
      <w:spacing w:line="240" w:lineRule="auto"/>
    </w:pPr>
    <w:rPr>
      <w:sz w:val="20"/>
      <w:szCs w:val="20"/>
    </w:rPr>
  </w:style>
  <w:style w:type="character" w:customStyle="1" w:styleId="CommentTextChar">
    <w:name w:val="Comment Text Char"/>
    <w:basedOn w:val="DefaultParagraphFont"/>
    <w:link w:val="CommentText"/>
    <w:uiPriority w:val="99"/>
    <w:rsid w:val="004324EB"/>
    <w:rPr>
      <w:sz w:val="20"/>
      <w:szCs w:val="20"/>
    </w:rPr>
  </w:style>
  <w:style w:type="character" w:styleId="Hyperlink">
    <w:name w:val="Hyperlink"/>
    <w:basedOn w:val="DefaultParagraphFont"/>
    <w:uiPriority w:val="99"/>
    <w:unhideWhenUsed/>
    <w:rsid w:val="004324EB"/>
    <w:rPr>
      <w:color w:val="467886" w:themeColor="hyperlink"/>
      <w:u w:val="single"/>
    </w:rPr>
  </w:style>
  <w:style w:type="character" w:styleId="UnresolvedMention">
    <w:name w:val="Unresolved Mention"/>
    <w:basedOn w:val="DefaultParagraphFont"/>
    <w:uiPriority w:val="99"/>
    <w:semiHidden/>
    <w:unhideWhenUsed/>
    <w:rsid w:val="004324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1DB2FE-7C4F-4800-AE6B-375FDF7D44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1</Pages>
  <Words>484</Words>
  <Characters>276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alsh</dc:creator>
  <cp:keywords/>
  <dc:description/>
  <cp:lastModifiedBy>David Walsh</cp:lastModifiedBy>
  <cp:revision>31</cp:revision>
  <dcterms:created xsi:type="dcterms:W3CDTF">2026-03-10T14:15:00Z</dcterms:created>
  <dcterms:modified xsi:type="dcterms:W3CDTF">2026-04-09T11:59:00Z</dcterms:modified>
</cp:coreProperties>
</file>